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67FAC" w14:textId="66ACFB7F" w:rsidR="001C3D32" w:rsidRDefault="00E61948" w:rsidP="001C3D32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>Supportive Care in Cancer</w:t>
      </w:r>
    </w:p>
    <w:p w14:paraId="7F408998" w14:textId="77777777" w:rsidR="001C3D32" w:rsidRDefault="001C3D32" w:rsidP="00AD32B6">
      <w:pPr>
        <w:spacing w:line="480" w:lineRule="auto"/>
        <w:jc w:val="both"/>
        <w:rPr>
          <w:rFonts w:ascii="Times New Roman" w:hAnsi="Times New Roman"/>
          <w:i/>
          <w:iCs/>
          <w:sz w:val="22"/>
          <w:szCs w:val="22"/>
          <w:lang w:val="en-US"/>
        </w:rPr>
      </w:pPr>
    </w:p>
    <w:p w14:paraId="57D14256" w14:textId="6FAA74B4" w:rsidR="00AD32B6" w:rsidRPr="00EE36F8" w:rsidRDefault="00A74376" w:rsidP="00AD32B6">
      <w:pPr>
        <w:spacing w:line="480" w:lineRule="auto"/>
        <w:jc w:val="both"/>
        <w:rPr>
          <w:rFonts w:ascii="Times New Roman" w:hAnsi="Times New Roman"/>
          <w:b/>
          <w:bCs/>
          <w:i/>
          <w:iCs/>
          <w:sz w:val="22"/>
          <w:szCs w:val="22"/>
          <w:lang w:val="en-US"/>
        </w:rPr>
      </w:pPr>
      <w:r>
        <w:rPr>
          <w:rFonts w:ascii="Times New Roman" w:hAnsi="Times New Roman"/>
          <w:i/>
          <w:iCs/>
          <w:sz w:val="22"/>
          <w:szCs w:val="22"/>
          <w:lang w:val="en-US"/>
        </w:rPr>
        <w:t>Appendix 1 for the manuscript</w:t>
      </w:r>
      <w:r w:rsidR="001C3D32">
        <w:rPr>
          <w:rFonts w:ascii="Times New Roman" w:hAnsi="Times New Roman"/>
          <w:i/>
          <w:iCs/>
          <w:sz w:val="22"/>
          <w:szCs w:val="22"/>
          <w:lang w:val="en-US"/>
        </w:rPr>
        <w:t xml:space="preserve"> titled:</w:t>
      </w:r>
      <w:r>
        <w:rPr>
          <w:rFonts w:ascii="Times New Roman" w:hAnsi="Times New Roman"/>
          <w:b/>
          <w:bCs/>
          <w:i/>
          <w:iCs/>
          <w:sz w:val="22"/>
          <w:szCs w:val="22"/>
          <w:lang w:val="en-US"/>
        </w:rPr>
        <w:t xml:space="preserve"> </w:t>
      </w:r>
    </w:p>
    <w:p w14:paraId="2F682FB6" w14:textId="77777777" w:rsidR="00B92DA3" w:rsidRPr="003A3BEC" w:rsidRDefault="00B92DA3" w:rsidP="00B92DA3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bookmarkStart w:id="0" w:name="_Hlk201842028"/>
      <w:r w:rsidRPr="003A3BEC">
        <w:rPr>
          <w:rFonts w:ascii="Times New Roman" w:hAnsi="Times New Roman"/>
          <w:sz w:val="22"/>
          <w:szCs w:val="22"/>
          <w:lang w:val="en-US"/>
        </w:rPr>
        <w:t>Toward a better understanding of the uptake of interventions for cancer-related fatigue: the perspective of healthcare providers, patients and partners</w:t>
      </w:r>
      <w:bookmarkEnd w:id="0"/>
      <w:r w:rsidRPr="003A3BEC">
        <w:rPr>
          <w:rFonts w:ascii="Times New Roman" w:hAnsi="Times New Roman"/>
          <w:sz w:val="22"/>
          <w:szCs w:val="22"/>
          <w:lang w:val="en-US"/>
        </w:rPr>
        <w:t xml:space="preserve">. </w:t>
      </w:r>
    </w:p>
    <w:p w14:paraId="753949E4" w14:textId="77777777" w:rsidR="00AD32B6" w:rsidRDefault="00AD32B6" w:rsidP="00AD32B6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31D4B042" w14:textId="77777777" w:rsidR="00AD32B6" w:rsidRPr="00EE36F8" w:rsidRDefault="00AD32B6" w:rsidP="00AD32B6">
      <w:pPr>
        <w:spacing w:line="480" w:lineRule="auto"/>
        <w:rPr>
          <w:rFonts w:ascii="Times New Roman" w:hAnsi="Times New Roman"/>
          <w:i/>
          <w:iCs/>
          <w:sz w:val="22"/>
          <w:szCs w:val="22"/>
          <w:lang w:val="en-US"/>
        </w:rPr>
      </w:pPr>
      <w:r w:rsidRPr="00EE36F8">
        <w:rPr>
          <w:rFonts w:ascii="Times New Roman" w:hAnsi="Times New Roman"/>
          <w:i/>
          <w:iCs/>
          <w:sz w:val="22"/>
          <w:szCs w:val="22"/>
          <w:lang w:val="en-US"/>
        </w:rPr>
        <w:t xml:space="preserve">Authors </w:t>
      </w:r>
    </w:p>
    <w:p w14:paraId="477A9457" w14:textId="74060F7A" w:rsidR="00AD32B6" w:rsidRPr="00DD6C41" w:rsidRDefault="00AD32B6" w:rsidP="00AD32B6">
      <w:pPr>
        <w:spacing w:line="480" w:lineRule="auto"/>
        <w:rPr>
          <w:rFonts w:ascii="Times New Roman" w:hAnsi="Times New Roman"/>
          <w:sz w:val="22"/>
          <w:szCs w:val="22"/>
          <w:lang w:val="en-US"/>
        </w:rPr>
      </w:pPr>
      <w:r w:rsidRPr="00DD6C41">
        <w:rPr>
          <w:rFonts w:ascii="Times New Roman" w:hAnsi="Times New Roman"/>
          <w:sz w:val="22"/>
          <w:szCs w:val="22"/>
          <w:lang w:val="en-US"/>
        </w:rPr>
        <w:t xml:space="preserve">Kim F. Francken* </w:t>
      </w:r>
      <w:r w:rsidRPr="00DD6C41">
        <w:rPr>
          <w:rFonts w:ascii="Times New Roman" w:hAnsi="Times New Roman"/>
          <w:sz w:val="22"/>
          <w:szCs w:val="22"/>
          <w:vertAlign w:val="superscript"/>
          <w:lang w:val="en-US"/>
        </w:rPr>
        <w:t>1,2,3</w:t>
      </w:r>
      <w:r w:rsidRPr="00DD6C41">
        <w:rPr>
          <w:rFonts w:ascii="Times New Roman" w:hAnsi="Times New Roman"/>
          <w:sz w:val="22"/>
          <w:szCs w:val="22"/>
          <w:lang w:val="en-US"/>
        </w:rPr>
        <w:t>,  Annelotte Kooij</w:t>
      </w:r>
      <w:r w:rsidRPr="00DD6C41">
        <w:rPr>
          <w:rFonts w:ascii="Times New Roman" w:hAnsi="Times New Roman"/>
          <w:sz w:val="22"/>
          <w:szCs w:val="22"/>
          <w:vertAlign w:val="superscript"/>
          <w:lang w:val="en-US"/>
        </w:rPr>
        <w:t>1</w:t>
      </w:r>
      <w:r w:rsidRPr="00DD6C41">
        <w:rPr>
          <w:rFonts w:ascii="Times New Roman" w:hAnsi="Times New Roman"/>
          <w:sz w:val="22"/>
          <w:szCs w:val="22"/>
          <w:lang w:val="en-US"/>
        </w:rPr>
        <w:t>, Diana Zwahlen PhD</w:t>
      </w:r>
      <w:r w:rsidRPr="00DD6C41">
        <w:rPr>
          <w:rFonts w:ascii="Times New Roman" w:hAnsi="Times New Roman"/>
          <w:sz w:val="22"/>
          <w:szCs w:val="22"/>
          <w:vertAlign w:val="superscript"/>
          <w:lang w:val="en-US"/>
        </w:rPr>
        <w:t>4,5</w:t>
      </w:r>
      <w:r w:rsidRPr="00DD6C41">
        <w:rPr>
          <w:rFonts w:ascii="Times New Roman" w:hAnsi="Times New Roman"/>
          <w:sz w:val="22"/>
          <w:szCs w:val="22"/>
          <w:lang w:val="en-US"/>
        </w:rPr>
        <w:t>, Laurien M. Buffart PhD</w:t>
      </w:r>
      <w:r w:rsidRPr="00DD6C41">
        <w:rPr>
          <w:rFonts w:ascii="Times New Roman" w:hAnsi="Times New Roman"/>
          <w:sz w:val="22"/>
          <w:szCs w:val="22"/>
          <w:vertAlign w:val="superscript"/>
          <w:lang w:val="en-US"/>
        </w:rPr>
        <w:t>6</w:t>
      </w:r>
      <w:r w:rsidRPr="00DD6C41">
        <w:rPr>
          <w:rFonts w:ascii="Times New Roman" w:hAnsi="Times New Roman"/>
          <w:sz w:val="22"/>
          <w:szCs w:val="22"/>
          <w:lang w:val="en-US"/>
        </w:rPr>
        <w:t>, Joost Dekker PhD</w:t>
      </w:r>
      <w:r w:rsidRPr="00DD6C41">
        <w:rPr>
          <w:rFonts w:ascii="Times New Roman" w:hAnsi="Times New Roman"/>
          <w:sz w:val="22"/>
          <w:szCs w:val="22"/>
          <w:vertAlign w:val="superscript"/>
          <w:lang w:val="en-US"/>
        </w:rPr>
        <w:t>2,3,7</w:t>
      </w:r>
      <w:r w:rsidRPr="00DD6C41">
        <w:rPr>
          <w:rFonts w:ascii="Times New Roman" w:hAnsi="Times New Roman"/>
          <w:sz w:val="22"/>
          <w:szCs w:val="22"/>
          <w:lang w:val="en-US"/>
        </w:rPr>
        <w:t>, Hanneke W. M. van Laarhoven MD PhD</w:t>
      </w:r>
      <w:r w:rsidRPr="00DD6C41">
        <w:rPr>
          <w:rFonts w:ascii="Times New Roman" w:hAnsi="Times New Roman"/>
          <w:sz w:val="22"/>
          <w:szCs w:val="22"/>
          <w:vertAlign w:val="superscript"/>
          <w:lang w:val="en-US"/>
        </w:rPr>
        <w:t>2,8</w:t>
      </w:r>
      <w:r w:rsidRPr="00DD6C41">
        <w:rPr>
          <w:rFonts w:ascii="Times New Roman" w:hAnsi="Times New Roman"/>
          <w:sz w:val="22"/>
          <w:szCs w:val="22"/>
          <w:lang w:val="en-US"/>
        </w:rPr>
        <w:t>, Annemarie M. J. Braamse PhD</w:t>
      </w:r>
      <w:r w:rsidRPr="00DD6C41">
        <w:rPr>
          <w:rFonts w:ascii="Times New Roman" w:hAnsi="Times New Roman"/>
          <w:sz w:val="22"/>
          <w:szCs w:val="22"/>
          <w:vertAlign w:val="superscript"/>
          <w:lang w:val="en-US"/>
        </w:rPr>
        <w:t>1,2,3</w:t>
      </w:r>
      <w:r w:rsidRPr="00DD6C41">
        <w:rPr>
          <w:rFonts w:ascii="Times New Roman" w:hAnsi="Times New Roman"/>
          <w:sz w:val="22"/>
          <w:szCs w:val="22"/>
          <w:lang w:val="en-US"/>
        </w:rPr>
        <w:t xml:space="preserve">, </w:t>
      </w:r>
      <w:r w:rsidR="008036AB" w:rsidRPr="00DD6C41">
        <w:rPr>
          <w:rFonts w:ascii="Times New Roman" w:hAnsi="Times New Roman"/>
          <w:sz w:val="22"/>
          <w:szCs w:val="22"/>
          <w:lang w:val="en-US"/>
        </w:rPr>
        <w:t>Fabiola Müller PhD</w:t>
      </w:r>
      <w:r w:rsidR="00DD6C41" w:rsidRPr="00DD6C41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DD6C41" w:rsidRPr="00DD6C41">
        <w:rPr>
          <w:rFonts w:ascii="Times New Roman" w:hAnsi="Times New Roman"/>
          <w:sz w:val="22"/>
          <w:szCs w:val="22"/>
          <w:vertAlign w:val="superscript"/>
          <w:lang w:val="en-US"/>
        </w:rPr>
        <w:t>a,</w:t>
      </w:r>
      <w:r w:rsidR="008036AB" w:rsidRPr="00DD6C41">
        <w:rPr>
          <w:rFonts w:ascii="Times New Roman" w:hAnsi="Times New Roman"/>
          <w:sz w:val="22"/>
          <w:szCs w:val="22"/>
          <w:vertAlign w:val="superscript"/>
          <w:lang w:val="en-US"/>
        </w:rPr>
        <w:t>1,2,3</w:t>
      </w:r>
      <w:r w:rsidR="008036AB" w:rsidRPr="00DD6C41">
        <w:rPr>
          <w:rFonts w:ascii="Times New Roman" w:hAnsi="Times New Roman"/>
          <w:sz w:val="22"/>
          <w:szCs w:val="22"/>
          <w:lang w:val="en-US"/>
        </w:rPr>
        <w:t>,</w:t>
      </w:r>
      <w:r w:rsidR="008036AB" w:rsidRPr="00DD6C41"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 </w:t>
      </w:r>
      <w:r w:rsidRPr="00DD6C41">
        <w:rPr>
          <w:rFonts w:ascii="Times New Roman" w:hAnsi="Times New Roman"/>
          <w:sz w:val="22"/>
          <w:szCs w:val="22"/>
          <w:lang w:val="en-US"/>
        </w:rPr>
        <w:t>Hans Knoop PhD</w:t>
      </w:r>
      <w:r w:rsidR="00DD6C41" w:rsidRPr="00DD6C41">
        <w:rPr>
          <w:rFonts w:ascii="Times New Roman" w:hAnsi="Times New Roman"/>
          <w:sz w:val="22"/>
          <w:szCs w:val="22"/>
          <w:vertAlign w:val="superscript"/>
          <w:lang w:val="en-US"/>
        </w:rPr>
        <w:t>a,</w:t>
      </w:r>
      <w:r w:rsidRPr="00DD6C41">
        <w:rPr>
          <w:rFonts w:ascii="Times New Roman" w:hAnsi="Times New Roman"/>
          <w:sz w:val="22"/>
          <w:szCs w:val="22"/>
          <w:vertAlign w:val="superscript"/>
          <w:lang w:val="en-US"/>
        </w:rPr>
        <w:t>1,2,3</w:t>
      </w:r>
    </w:p>
    <w:p w14:paraId="2125B554" w14:textId="77777777" w:rsidR="00A74376" w:rsidRDefault="00A74376" w:rsidP="00AD32B6">
      <w:pPr>
        <w:spacing w:line="480" w:lineRule="auto"/>
        <w:jc w:val="both"/>
        <w:rPr>
          <w:rFonts w:ascii="Times New Roman" w:hAnsi="Times New Roman"/>
          <w:sz w:val="22"/>
          <w:szCs w:val="22"/>
          <w:vertAlign w:val="superscript"/>
          <w:lang w:val="en-US"/>
        </w:rPr>
      </w:pPr>
    </w:p>
    <w:p w14:paraId="4499A892" w14:textId="04A09FF9" w:rsidR="00AD32B6" w:rsidRPr="00EE36F8" w:rsidRDefault="00AD32B6" w:rsidP="00AD32B6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EE36F8">
        <w:rPr>
          <w:rFonts w:ascii="Times New Roman" w:hAnsi="Times New Roman"/>
          <w:sz w:val="22"/>
          <w:szCs w:val="22"/>
          <w:vertAlign w:val="superscript"/>
          <w:lang w:val="en-US"/>
        </w:rPr>
        <w:t>1</w:t>
      </w:r>
      <w:r w:rsidRPr="00EE36F8">
        <w:rPr>
          <w:rFonts w:ascii="Times New Roman" w:hAnsi="Times New Roman"/>
          <w:sz w:val="22"/>
          <w:szCs w:val="22"/>
          <w:lang w:val="en-US"/>
        </w:rPr>
        <w:t>Amsterdam UMC location University of Amsterdam, Department of Medical Psychology, Amsterdam, The Netherlands</w:t>
      </w:r>
    </w:p>
    <w:p w14:paraId="55E4B025" w14:textId="77777777" w:rsidR="00AD32B6" w:rsidRPr="00EE36F8" w:rsidRDefault="00AD32B6" w:rsidP="00AD32B6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EE36F8">
        <w:rPr>
          <w:rFonts w:ascii="Times New Roman" w:hAnsi="Times New Roman"/>
          <w:sz w:val="22"/>
          <w:szCs w:val="22"/>
          <w:vertAlign w:val="superscript"/>
          <w:lang w:val="en-US"/>
        </w:rPr>
        <w:t>2</w:t>
      </w:r>
      <w:r w:rsidRPr="00EE36F8">
        <w:rPr>
          <w:rFonts w:ascii="Times New Roman" w:hAnsi="Times New Roman"/>
          <w:sz w:val="22"/>
          <w:szCs w:val="22"/>
          <w:lang w:val="en-US"/>
        </w:rPr>
        <w:t>Cancer Center Amsterdam, Cancer Treatment and Quality of Life, Amsterdam, The Netherlands</w:t>
      </w:r>
    </w:p>
    <w:p w14:paraId="414663BE" w14:textId="77777777" w:rsidR="00AD32B6" w:rsidRPr="00EE36F8" w:rsidRDefault="00AD32B6" w:rsidP="00AD32B6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EE36F8">
        <w:rPr>
          <w:rFonts w:ascii="Times New Roman" w:hAnsi="Times New Roman"/>
          <w:sz w:val="22"/>
          <w:szCs w:val="22"/>
          <w:vertAlign w:val="superscript"/>
          <w:lang w:val="en-US"/>
        </w:rPr>
        <w:t>3</w:t>
      </w:r>
      <w:r w:rsidRPr="00EE36F8">
        <w:rPr>
          <w:rFonts w:ascii="Times New Roman" w:hAnsi="Times New Roman"/>
          <w:sz w:val="22"/>
          <w:szCs w:val="22"/>
          <w:lang w:val="en-US"/>
        </w:rPr>
        <w:t>Amsterdam Public Health, Mental Health, Amsterdam, The Netherlands</w:t>
      </w:r>
    </w:p>
    <w:p w14:paraId="446D43DE" w14:textId="77777777" w:rsidR="00AD32B6" w:rsidRPr="00EE36F8" w:rsidRDefault="00AD32B6" w:rsidP="00AD32B6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EE36F8">
        <w:rPr>
          <w:rFonts w:ascii="Times New Roman" w:hAnsi="Times New Roman"/>
          <w:sz w:val="22"/>
          <w:szCs w:val="22"/>
          <w:vertAlign w:val="superscript"/>
          <w:lang w:val="en-US"/>
        </w:rPr>
        <w:t>4</w:t>
      </w:r>
      <w:r w:rsidRPr="00EE36F8">
        <w:rPr>
          <w:rFonts w:ascii="Times New Roman" w:hAnsi="Times New Roman"/>
          <w:sz w:val="22"/>
          <w:szCs w:val="22"/>
          <w:lang w:val="en-US"/>
        </w:rPr>
        <w:t>Medical Oncology Department, University Hospital Basel, Basel, Switzerland</w:t>
      </w:r>
    </w:p>
    <w:p w14:paraId="2ED17F4E" w14:textId="77777777" w:rsidR="00AD32B6" w:rsidRPr="00EE36F8" w:rsidRDefault="00AD32B6" w:rsidP="00AD32B6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EE36F8">
        <w:rPr>
          <w:rFonts w:ascii="Times New Roman" w:hAnsi="Times New Roman"/>
          <w:sz w:val="22"/>
          <w:szCs w:val="22"/>
          <w:vertAlign w:val="superscript"/>
          <w:lang w:val="en-US"/>
        </w:rPr>
        <w:t>5</w:t>
      </w:r>
      <w:r w:rsidRPr="00EE36F8">
        <w:rPr>
          <w:rFonts w:ascii="Times New Roman" w:hAnsi="Times New Roman"/>
          <w:sz w:val="22"/>
          <w:szCs w:val="22"/>
          <w:lang w:val="en-US"/>
        </w:rPr>
        <w:t>Department of Psychosomatic Medicine, University Hospital Basel, Basel, Switzerland</w:t>
      </w:r>
    </w:p>
    <w:p w14:paraId="360D9D24" w14:textId="77777777" w:rsidR="00AD32B6" w:rsidRPr="00EE36F8" w:rsidRDefault="00AD32B6" w:rsidP="00AD32B6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EE36F8">
        <w:rPr>
          <w:rFonts w:ascii="Times New Roman" w:hAnsi="Times New Roman"/>
          <w:sz w:val="22"/>
          <w:szCs w:val="22"/>
          <w:vertAlign w:val="superscript"/>
          <w:lang w:val="en-US"/>
        </w:rPr>
        <w:t>6</w:t>
      </w:r>
      <w:r w:rsidRPr="00EE36F8">
        <w:rPr>
          <w:rFonts w:ascii="Times New Roman" w:hAnsi="Times New Roman"/>
          <w:sz w:val="22"/>
          <w:szCs w:val="22"/>
          <w:lang w:val="en-US"/>
        </w:rPr>
        <w:t>Department of Medical BioSciences, Radboud University Medical Center, Nijmegen, the Netherlands.</w:t>
      </w:r>
    </w:p>
    <w:p w14:paraId="435244B2" w14:textId="47DBE342" w:rsidR="00AD32B6" w:rsidRPr="00EE36F8" w:rsidRDefault="00AD32B6" w:rsidP="00AD32B6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EE36F8">
        <w:rPr>
          <w:rFonts w:ascii="Times New Roman" w:hAnsi="Times New Roman"/>
          <w:sz w:val="22"/>
          <w:szCs w:val="22"/>
          <w:vertAlign w:val="superscript"/>
          <w:lang w:val="en-US"/>
        </w:rPr>
        <w:t>7</w:t>
      </w:r>
      <w:r w:rsidRPr="00EE36F8">
        <w:rPr>
          <w:rFonts w:ascii="Times New Roman" w:hAnsi="Times New Roman"/>
          <w:sz w:val="22"/>
          <w:szCs w:val="22"/>
          <w:lang w:val="en-US"/>
        </w:rPr>
        <w:t>Department of Psychiatry, Amsterdam UMC, Location V</w:t>
      </w:r>
      <w:r w:rsidR="00B92DA3">
        <w:rPr>
          <w:rFonts w:ascii="Times New Roman" w:hAnsi="Times New Roman"/>
          <w:sz w:val="22"/>
          <w:szCs w:val="22"/>
          <w:lang w:val="en-US"/>
        </w:rPr>
        <w:t>rije Universiteit Amsterdam</w:t>
      </w:r>
      <w:r w:rsidRPr="00EE36F8">
        <w:rPr>
          <w:rFonts w:ascii="Times New Roman" w:hAnsi="Times New Roman"/>
          <w:sz w:val="22"/>
          <w:szCs w:val="22"/>
          <w:lang w:val="en-US"/>
        </w:rPr>
        <w:t>, Amsterdam, the Netherlands.</w:t>
      </w:r>
    </w:p>
    <w:p w14:paraId="4622399B" w14:textId="77777777" w:rsidR="00AD32B6" w:rsidRDefault="00AD32B6" w:rsidP="00AD32B6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EE36F8">
        <w:rPr>
          <w:rFonts w:ascii="Times New Roman" w:hAnsi="Times New Roman"/>
          <w:sz w:val="22"/>
          <w:szCs w:val="22"/>
          <w:vertAlign w:val="superscript"/>
          <w:lang w:val="en-US"/>
        </w:rPr>
        <w:t>8</w:t>
      </w:r>
      <w:r w:rsidRPr="00EE36F8">
        <w:rPr>
          <w:rFonts w:ascii="Times New Roman" w:hAnsi="Times New Roman"/>
          <w:sz w:val="22"/>
          <w:szCs w:val="22"/>
          <w:lang w:val="en-US"/>
        </w:rPr>
        <w:t>Amsterdam UMC location University of Amsterdam, Department of Medical Oncology, Amsterdam, The Netherlands</w:t>
      </w:r>
    </w:p>
    <w:p w14:paraId="14476AC9" w14:textId="77777777" w:rsidR="00794C98" w:rsidRDefault="00794C98" w:rsidP="00AD32B6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3DE0C330" w14:textId="38114550" w:rsidR="00AD32B6" w:rsidRDefault="00AD32B6" w:rsidP="00AD32B6">
      <w:pPr>
        <w:spacing w:line="480" w:lineRule="auto"/>
        <w:jc w:val="both"/>
        <w:rPr>
          <w:rStyle w:val="Hyperlink"/>
          <w:rFonts w:ascii="Times New Roman" w:hAnsi="Times New Roman"/>
          <w:sz w:val="22"/>
          <w:szCs w:val="22"/>
          <w:lang w:val="en-US"/>
        </w:rPr>
      </w:pPr>
      <w:r w:rsidRPr="00EE36F8">
        <w:rPr>
          <w:rFonts w:ascii="Times New Roman" w:hAnsi="Times New Roman"/>
          <w:sz w:val="22"/>
          <w:szCs w:val="22"/>
          <w:lang w:val="en-US"/>
        </w:rPr>
        <w:t xml:space="preserve">*correspondence: </w:t>
      </w:r>
      <w:r w:rsidRPr="001C3D32">
        <w:rPr>
          <w:rFonts w:ascii="Times New Roman" w:hAnsi="Times New Roman"/>
          <w:sz w:val="22"/>
          <w:szCs w:val="22"/>
          <w:lang w:val="en-US"/>
        </w:rPr>
        <w:t>k.f.francken@amsterdamumc.nl</w:t>
      </w:r>
    </w:p>
    <w:p w14:paraId="2C196A9F" w14:textId="59AA25D4" w:rsidR="001C3D32" w:rsidRDefault="00794C98" w:rsidP="008036AB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a </w:t>
      </w:r>
      <w:r w:rsidR="008036AB" w:rsidRPr="003B1C62">
        <w:rPr>
          <w:rFonts w:ascii="Times New Roman" w:hAnsi="Times New Roman"/>
          <w:sz w:val="22"/>
          <w:szCs w:val="22"/>
          <w:lang w:val="en-US"/>
        </w:rPr>
        <w:t>Müller and Knoop contributed equally and share the last authorship</w:t>
      </w:r>
    </w:p>
    <w:p w14:paraId="5F025F28" w14:textId="2032D156" w:rsidR="001C3D32" w:rsidRPr="008036AB" w:rsidRDefault="001C3D32" w:rsidP="008036AB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520B9D52" w14:textId="77777777" w:rsidR="008036AB" w:rsidRPr="00EE36F8" w:rsidRDefault="008036AB" w:rsidP="00AD32B6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05441E63" w14:textId="77777777" w:rsidR="00AD32B6" w:rsidRDefault="00AD32B6">
      <w:pPr>
        <w:spacing w:line="240" w:lineRule="auto"/>
        <w:rPr>
          <w:rFonts w:ascii="Times New Roman" w:hAnsi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sz w:val="22"/>
          <w:szCs w:val="22"/>
          <w:lang w:val="en-US"/>
        </w:rPr>
        <w:br w:type="page"/>
      </w:r>
    </w:p>
    <w:p w14:paraId="49FFC6AB" w14:textId="1F93D44C" w:rsidR="00505539" w:rsidRPr="004431CF" w:rsidRDefault="000A4D31" w:rsidP="00E1684F">
      <w:pPr>
        <w:rPr>
          <w:rFonts w:ascii="Times New Roman" w:hAnsi="Times New Roman"/>
          <w:b/>
          <w:bCs/>
          <w:sz w:val="22"/>
          <w:szCs w:val="22"/>
          <w:lang w:val="en-US"/>
        </w:rPr>
      </w:pPr>
      <w:r w:rsidRPr="004431CF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>Appendix 1. Interview</w:t>
      </w:r>
      <w:r w:rsidR="003003F4" w:rsidRPr="004431CF">
        <w:rPr>
          <w:rFonts w:ascii="Times New Roman" w:hAnsi="Times New Roman"/>
          <w:b/>
          <w:bCs/>
          <w:sz w:val="22"/>
          <w:szCs w:val="22"/>
          <w:lang w:val="en-US"/>
        </w:rPr>
        <w:t xml:space="preserve"> questions</w:t>
      </w:r>
    </w:p>
    <w:p w14:paraId="304CC434" w14:textId="77777777" w:rsidR="000A4D31" w:rsidRPr="004431CF" w:rsidRDefault="000A4D31" w:rsidP="00E1684F">
      <w:pPr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569E53BE" w14:textId="36B05B76" w:rsidR="000A4D31" w:rsidRPr="004431CF" w:rsidRDefault="000A4D31" w:rsidP="000A4D31">
      <w:pPr>
        <w:pStyle w:val="Lijstalinea"/>
        <w:numPr>
          <w:ilvl w:val="1"/>
          <w:numId w:val="39"/>
        </w:numPr>
        <w:rPr>
          <w:rFonts w:ascii="Times New Roman" w:hAnsi="Times New Roman"/>
          <w:b/>
          <w:bCs/>
          <w:sz w:val="22"/>
          <w:szCs w:val="22"/>
          <w:lang w:val="en-US"/>
        </w:rPr>
      </w:pPr>
      <w:r w:rsidRPr="004431CF">
        <w:rPr>
          <w:rFonts w:ascii="Times New Roman" w:hAnsi="Times New Roman"/>
          <w:b/>
          <w:bCs/>
          <w:sz w:val="22"/>
          <w:szCs w:val="22"/>
          <w:lang w:val="en-US"/>
        </w:rPr>
        <w:t>Interview</w:t>
      </w:r>
      <w:r w:rsidR="003003F4" w:rsidRPr="004431CF">
        <w:rPr>
          <w:rFonts w:ascii="Times New Roman" w:hAnsi="Times New Roman"/>
          <w:b/>
          <w:bCs/>
          <w:sz w:val="22"/>
          <w:szCs w:val="22"/>
          <w:lang w:val="en-US"/>
        </w:rPr>
        <w:t xml:space="preserve"> </w:t>
      </w:r>
      <w:r w:rsidRPr="004431CF">
        <w:rPr>
          <w:rFonts w:ascii="Times New Roman" w:hAnsi="Times New Roman"/>
          <w:b/>
          <w:bCs/>
          <w:sz w:val="22"/>
          <w:szCs w:val="22"/>
          <w:lang w:val="en-US"/>
        </w:rPr>
        <w:t>guide patients</w:t>
      </w:r>
    </w:p>
    <w:p w14:paraId="1E408510" w14:textId="77777777" w:rsidR="000A4D31" w:rsidRPr="004431CF" w:rsidRDefault="000A4D31" w:rsidP="000A4D31">
      <w:pPr>
        <w:rPr>
          <w:rFonts w:ascii="Times New Roman" w:hAnsi="Times New Roman"/>
          <w:sz w:val="22"/>
          <w:szCs w:val="22"/>
          <w:lang w:val="en-US"/>
        </w:rPr>
      </w:pPr>
    </w:p>
    <w:p w14:paraId="0FE6AC1C" w14:textId="0D353012" w:rsidR="000A4D31" w:rsidRPr="004431CF" w:rsidRDefault="000A4D31" w:rsidP="000A4D31">
      <w:p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b/>
          <w:bCs/>
          <w:sz w:val="22"/>
          <w:szCs w:val="22"/>
          <w:lang w:val="en-US"/>
        </w:rPr>
        <w:t>Introduction</w:t>
      </w:r>
    </w:p>
    <w:p w14:paraId="2A2D5DF3" w14:textId="0DD1F10E" w:rsidR="000A4D31" w:rsidRPr="004431CF" w:rsidRDefault="000A4D31" w:rsidP="000A4D31">
      <w:pPr>
        <w:pStyle w:val="Lijstalinea"/>
        <w:numPr>
          <w:ilvl w:val="0"/>
          <w:numId w:val="40"/>
        </w:num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t>Welcome the participant</w:t>
      </w:r>
    </w:p>
    <w:p w14:paraId="47D30EE6" w14:textId="0F68C20F" w:rsidR="000A4D31" w:rsidRPr="004431CF" w:rsidRDefault="000A4D31" w:rsidP="000A4D31">
      <w:pPr>
        <w:pStyle w:val="Lijstalinea"/>
        <w:numPr>
          <w:ilvl w:val="0"/>
          <w:numId w:val="40"/>
        </w:num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t>Introduction by interviewer</w:t>
      </w:r>
    </w:p>
    <w:p w14:paraId="54FEFD8A" w14:textId="69858ECB" w:rsidR="000A4D31" w:rsidRPr="004431CF" w:rsidRDefault="000A4D31" w:rsidP="000A4D31">
      <w:pPr>
        <w:pStyle w:val="Lijstalinea"/>
        <w:numPr>
          <w:ilvl w:val="0"/>
          <w:numId w:val="40"/>
        </w:num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t>Ask permission to record the interview</w:t>
      </w:r>
    </w:p>
    <w:p w14:paraId="4D9206BB" w14:textId="53816F0C" w:rsidR="000A4D31" w:rsidRPr="004431CF" w:rsidRDefault="000A4D31" w:rsidP="000A4D31">
      <w:pPr>
        <w:pStyle w:val="Lijstalinea"/>
        <w:numPr>
          <w:ilvl w:val="0"/>
          <w:numId w:val="40"/>
        </w:num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t>Start recording</w:t>
      </w:r>
    </w:p>
    <w:p w14:paraId="0CE8A7D7" w14:textId="77777777" w:rsidR="000A4D31" w:rsidRPr="004431CF" w:rsidRDefault="000A4D31" w:rsidP="000A4D31">
      <w:pPr>
        <w:rPr>
          <w:rFonts w:ascii="Times New Roman" w:hAnsi="Times New Roman"/>
          <w:sz w:val="22"/>
          <w:szCs w:val="22"/>
          <w:lang w:val="en-US"/>
        </w:rPr>
      </w:pPr>
    </w:p>
    <w:p w14:paraId="61C4BC30" w14:textId="6EF3A422" w:rsidR="000A4D31" w:rsidRPr="004431CF" w:rsidRDefault="00C40C8A" w:rsidP="000A4D31">
      <w:pPr>
        <w:rPr>
          <w:rFonts w:ascii="Times New Roman" w:hAnsi="Times New Roman"/>
          <w:b/>
          <w:bCs/>
          <w:sz w:val="22"/>
          <w:szCs w:val="22"/>
          <w:lang w:val="en-US"/>
        </w:rPr>
      </w:pPr>
      <w:r w:rsidRPr="004431CF">
        <w:rPr>
          <w:rFonts w:ascii="Times New Roman" w:hAnsi="Times New Roman"/>
          <w:b/>
          <w:bCs/>
          <w:sz w:val="22"/>
          <w:szCs w:val="22"/>
          <w:lang w:val="en-US"/>
        </w:rPr>
        <w:t>Interview</w:t>
      </w:r>
      <w:r w:rsidR="000A4D31" w:rsidRPr="004431CF">
        <w:rPr>
          <w:rFonts w:ascii="Times New Roman" w:hAnsi="Times New Roman"/>
          <w:b/>
          <w:bCs/>
          <w:sz w:val="22"/>
          <w:szCs w:val="22"/>
          <w:lang w:val="en-US"/>
        </w:rPr>
        <w:t xml:space="preserve"> question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7082"/>
      </w:tblGrid>
      <w:tr w:rsidR="005427D9" w:rsidRPr="00B92DA3" w14:paraId="632B97DC" w14:textId="77777777" w:rsidTr="005427D9">
        <w:tc>
          <w:tcPr>
            <w:tcW w:w="1980" w:type="dxa"/>
          </w:tcPr>
          <w:p w14:paraId="1EA1E611" w14:textId="0CD87F30" w:rsidR="005427D9" w:rsidRPr="004431CF" w:rsidRDefault="005427D9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Background</w:t>
            </w:r>
          </w:p>
        </w:tc>
        <w:tc>
          <w:tcPr>
            <w:tcW w:w="7082" w:type="dxa"/>
          </w:tcPr>
          <w:p w14:paraId="358B9B04" w14:textId="77777777" w:rsidR="005427D9" w:rsidRPr="004431CF" w:rsidRDefault="005427D9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How are you doing today?</w:t>
            </w:r>
          </w:p>
          <w:p w14:paraId="4403DC6A" w14:textId="279C5BB3" w:rsidR="005427D9" w:rsidRPr="004431CF" w:rsidRDefault="005427D9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an you tell </w:t>
            </w:r>
            <w:r w:rsidR="00876C59"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me </w:t>
            </w: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about current symptoms you are experiencing?</w:t>
            </w:r>
          </w:p>
        </w:tc>
      </w:tr>
      <w:tr w:rsidR="005427D9" w:rsidRPr="00B92DA3" w14:paraId="795320BA" w14:textId="77777777" w:rsidTr="005427D9">
        <w:tc>
          <w:tcPr>
            <w:tcW w:w="1980" w:type="dxa"/>
          </w:tcPr>
          <w:p w14:paraId="1A6DCC75" w14:textId="12315BAA" w:rsidR="005427D9" w:rsidRPr="004431CF" w:rsidRDefault="005427D9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Fatigue</w:t>
            </w:r>
          </w:p>
        </w:tc>
        <w:tc>
          <w:tcPr>
            <w:tcW w:w="7082" w:type="dxa"/>
          </w:tcPr>
          <w:p w14:paraId="3F12E1D3" w14:textId="19FDE0D5" w:rsidR="005427D9" w:rsidRPr="004431CF" w:rsidRDefault="005427D9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What is the influence of fatigue </w:t>
            </w:r>
            <w:r w:rsidR="00876C59"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on </w:t>
            </w: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your daily life?</w:t>
            </w:r>
          </w:p>
          <w:p w14:paraId="033F8168" w14:textId="77777777" w:rsidR="003003F4" w:rsidRPr="004431CF" w:rsidRDefault="003003F4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ow did your fatigue develop over time? </w:t>
            </w:r>
          </w:p>
          <w:p w14:paraId="01496FD0" w14:textId="73DFBD42" w:rsidR="003003F4" w:rsidRPr="004431CF" w:rsidRDefault="003003F4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How do you feel about your fatigue?</w:t>
            </w:r>
          </w:p>
        </w:tc>
      </w:tr>
      <w:tr w:rsidR="005427D9" w:rsidRPr="00B92DA3" w14:paraId="720432E8" w14:textId="77777777" w:rsidTr="005427D9">
        <w:tc>
          <w:tcPr>
            <w:tcW w:w="1980" w:type="dxa"/>
          </w:tcPr>
          <w:p w14:paraId="051B792F" w14:textId="03D91E73" w:rsidR="005427D9" w:rsidRPr="004431CF" w:rsidRDefault="005427D9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Care Need</w:t>
            </w:r>
          </w:p>
        </w:tc>
        <w:tc>
          <w:tcPr>
            <w:tcW w:w="7082" w:type="dxa"/>
          </w:tcPr>
          <w:p w14:paraId="63BB03C9" w14:textId="77777777" w:rsidR="005427D9" w:rsidRPr="004431CF" w:rsidRDefault="005427D9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Do you / did you ever have a care need for fatigue?</w:t>
            </w:r>
          </w:p>
          <w:p w14:paraId="48F0A59E" w14:textId="564DBC73" w:rsidR="005427D9" w:rsidRPr="004431CF" w:rsidRDefault="005427D9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Do you know what type of care for fatigue</w:t>
            </w:r>
            <w:r w:rsidR="00876C59"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is available</w:t>
            </w: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?</w:t>
            </w:r>
          </w:p>
          <w:p w14:paraId="0A04B79A" w14:textId="7EA1A3FC" w:rsidR="005427D9" w:rsidRPr="004431CF" w:rsidRDefault="005427D9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What are your expectations about care for fatigue?</w:t>
            </w:r>
          </w:p>
        </w:tc>
      </w:tr>
      <w:tr w:rsidR="005427D9" w:rsidRPr="00B92DA3" w14:paraId="0878ED9C" w14:textId="77777777" w:rsidTr="005427D9">
        <w:tc>
          <w:tcPr>
            <w:tcW w:w="1980" w:type="dxa"/>
          </w:tcPr>
          <w:p w14:paraId="2621F5AE" w14:textId="23EEDCE4" w:rsidR="005427D9" w:rsidRPr="004431CF" w:rsidRDefault="005427D9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Care Seeking</w:t>
            </w:r>
          </w:p>
        </w:tc>
        <w:tc>
          <w:tcPr>
            <w:tcW w:w="7082" w:type="dxa"/>
          </w:tcPr>
          <w:p w14:paraId="597FE230" w14:textId="77777777" w:rsidR="005427D9" w:rsidRPr="004431CF" w:rsidRDefault="005427D9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id you ever seek care for fatigue? </w:t>
            </w:r>
          </w:p>
          <w:p w14:paraId="009CBBA3" w14:textId="77777777" w:rsidR="005427D9" w:rsidRPr="004431CF" w:rsidRDefault="005427D9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Why did you / did you not seek care for fatigue? </w:t>
            </w:r>
          </w:p>
          <w:p w14:paraId="7FDAD060" w14:textId="20204068" w:rsidR="003003F4" w:rsidRPr="004431CF" w:rsidRDefault="003003F4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How / where did you seek</w:t>
            </w:r>
            <w:r w:rsidR="00876C59"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are</w:t>
            </w: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? </w:t>
            </w:r>
          </w:p>
        </w:tc>
      </w:tr>
      <w:tr w:rsidR="005427D9" w:rsidRPr="00B92DA3" w14:paraId="33B78FF9" w14:textId="77777777" w:rsidTr="005427D9">
        <w:tc>
          <w:tcPr>
            <w:tcW w:w="1980" w:type="dxa"/>
          </w:tcPr>
          <w:p w14:paraId="22404188" w14:textId="3F64C6A7" w:rsidR="005427D9" w:rsidRPr="004431CF" w:rsidRDefault="005427D9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Care Use</w:t>
            </w:r>
          </w:p>
        </w:tc>
        <w:tc>
          <w:tcPr>
            <w:tcW w:w="7082" w:type="dxa"/>
          </w:tcPr>
          <w:p w14:paraId="2A1BD8A3" w14:textId="77777777" w:rsidR="005427D9" w:rsidRPr="004431CF" w:rsidRDefault="005427D9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id you ever use care for fatigue? </w:t>
            </w:r>
          </w:p>
          <w:p w14:paraId="6F003BBE" w14:textId="77777777" w:rsidR="005427D9" w:rsidRPr="004431CF" w:rsidRDefault="005427D9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Why did you / did you not use care?</w:t>
            </w:r>
          </w:p>
          <w:p w14:paraId="1226999E" w14:textId="77777777" w:rsidR="005427D9" w:rsidRPr="004431CF" w:rsidRDefault="003003F4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What type of care did you use / are you receiving? </w:t>
            </w:r>
            <w:r w:rsidR="005427D9"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  <w:p w14:paraId="161EB94E" w14:textId="6DF2E648" w:rsidR="003003F4" w:rsidRPr="004431CF" w:rsidRDefault="003003F4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ow did you find this type of care?  </w:t>
            </w:r>
          </w:p>
        </w:tc>
      </w:tr>
      <w:tr w:rsidR="005427D9" w:rsidRPr="00B92DA3" w14:paraId="7668BFBC" w14:textId="77777777" w:rsidTr="005427D9">
        <w:tc>
          <w:tcPr>
            <w:tcW w:w="1980" w:type="dxa"/>
          </w:tcPr>
          <w:p w14:paraId="241B047F" w14:textId="4E6E82E5" w:rsidR="005427D9" w:rsidRPr="004431CF" w:rsidRDefault="005427D9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Role healthcare practitioner</w:t>
            </w:r>
          </w:p>
        </w:tc>
        <w:tc>
          <w:tcPr>
            <w:tcW w:w="7082" w:type="dxa"/>
          </w:tcPr>
          <w:p w14:paraId="5D29E4A5" w14:textId="696D188C" w:rsidR="005427D9" w:rsidRPr="004431CF" w:rsidRDefault="005427D9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id you ever talk about fatigue with your </w:t>
            </w:r>
            <w:r w:rsidR="003003F4"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/ a </w:t>
            </w: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healthcare provider?</w:t>
            </w:r>
          </w:p>
          <w:p w14:paraId="74221F1D" w14:textId="37BBBB14" w:rsidR="005427D9" w:rsidRPr="004431CF" w:rsidRDefault="005427D9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Did your healthcare provider give you advi</w:t>
            </w:r>
            <w:r w:rsidR="00876C59" w:rsidRPr="004431CF">
              <w:rPr>
                <w:rFonts w:ascii="Times New Roman" w:hAnsi="Times New Roman"/>
                <w:sz w:val="22"/>
                <w:szCs w:val="22"/>
                <w:lang w:val="en-US"/>
              </w:rPr>
              <w:t>c</w:t>
            </w: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e about fatigue? </w:t>
            </w:r>
          </w:p>
          <w:p w14:paraId="3B884917" w14:textId="10E5E6D6" w:rsidR="005427D9" w:rsidRPr="004431CF" w:rsidRDefault="005427D9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With which healthcare provider would you like to discuss fatigue? </w:t>
            </w:r>
          </w:p>
        </w:tc>
      </w:tr>
      <w:tr w:rsidR="005427D9" w:rsidRPr="00B92DA3" w14:paraId="4D6C4234" w14:textId="77777777" w:rsidTr="005427D9">
        <w:tc>
          <w:tcPr>
            <w:tcW w:w="1980" w:type="dxa"/>
          </w:tcPr>
          <w:p w14:paraId="2B907AF8" w14:textId="0954705A" w:rsidR="005427D9" w:rsidRPr="004431CF" w:rsidRDefault="005427D9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Role partner</w:t>
            </w:r>
          </w:p>
        </w:tc>
        <w:tc>
          <w:tcPr>
            <w:tcW w:w="7082" w:type="dxa"/>
          </w:tcPr>
          <w:p w14:paraId="0DD3299D" w14:textId="77777777" w:rsidR="005427D9" w:rsidRPr="004431CF" w:rsidRDefault="005427D9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Do you discuss fatigue with your partner?</w:t>
            </w:r>
          </w:p>
          <w:p w14:paraId="1E650BC8" w14:textId="77777777" w:rsidR="005427D9" w:rsidRPr="004431CF" w:rsidRDefault="005427D9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ow does your partner deal with your fatigue? </w:t>
            </w:r>
          </w:p>
          <w:p w14:paraId="5657829D" w14:textId="77777777" w:rsidR="005427D9" w:rsidRPr="004431CF" w:rsidRDefault="005427D9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o you discuss care for fatigue with your partner? </w:t>
            </w:r>
          </w:p>
          <w:p w14:paraId="60CA56AE" w14:textId="69654371" w:rsidR="005427D9" w:rsidRPr="004431CF" w:rsidRDefault="00537D21" w:rsidP="000A4D3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an you tell me about the </w:t>
            </w:r>
            <w:r w:rsidR="005427D9" w:rsidRPr="004431CF">
              <w:rPr>
                <w:rFonts w:ascii="Times New Roman" w:hAnsi="Times New Roman"/>
                <w:sz w:val="22"/>
                <w:szCs w:val="22"/>
                <w:lang w:val="en-US"/>
              </w:rPr>
              <w:t>role</w:t>
            </w:r>
            <w:r w:rsidR="003003F4"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5427D9" w:rsidRPr="004431CF">
              <w:rPr>
                <w:rFonts w:ascii="Times New Roman" w:hAnsi="Times New Roman"/>
                <w:sz w:val="22"/>
                <w:szCs w:val="22"/>
                <w:lang w:val="en-US"/>
              </w:rPr>
              <w:t>your partner</w:t>
            </w:r>
            <w:r w:rsidR="000D2C93"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played</w:t>
            </w:r>
            <w:r w:rsidR="005427D9"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in</w:t>
            </w:r>
            <w:r w:rsidR="00293DF1"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whether or not to seek or use</w:t>
            </w:r>
            <w:r w:rsidR="005427D9"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are? </w:t>
            </w:r>
          </w:p>
        </w:tc>
      </w:tr>
    </w:tbl>
    <w:p w14:paraId="6D670EF3" w14:textId="77777777" w:rsidR="005427D9" w:rsidRPr="004431CF" w:rsidRDefault="005427D9" w:rsidP="000A4D31">
      <w:pPr>
        <w:rPr>
          <w:rFonts w:ascii="Times New Roman" w:hAnsi="Times New Roman"/>
          <w:sz w:val="22"/>
          <w:szCs w:val="22"/>
          <w:lang w:val="en-US"/>
        </w:rPr>
      </w:pPr>
    </w:p>
    <w:p w14:paraId="1291C788" w14:textId="7326EF1C" w:rsidR="000D7BD8" w:rsidRPr="004431CF" w:rsidRDefault="000D7BD8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br w:type="page"/>
      </w:r>
    </w:p>
    <w:p w14:paraId="7A47909F" w14:textId="0EF73432" w:rsidR="000A4D31" w:rsidRPr="004431CF" w:rsidRDefault="000A4D31" w:rsidP="000A4D31">
      <w:pPr>
        <w:pStyle w:val="Lijstalinea"/>
        <w:numPr>
          <w:ilvl w:val="1"/>
          <w:numId w:val="39"/>
        </w:numPr>
        <w:rPr>
          <w:rFonts w:ascii="Times New Roman" w:hAnsi="Times New Roman"/>
          <w:b/>
          <w:bCs/>
          <w:sz w:val="22"/>
          <w:szCs w:val="22"/>
          <w:lang w:val="en-US"/>
        </w:rPr>
      </w:pPr>
      <w:r w:rsidRPr="004431CF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>Interview</w:t>
      </w:r>
      <w:r w:rsidR="00C40C8A" w:rsidRPr="004431CF">
        <w:rPr>
          <w:rFonts w:ascii="Times New Roman" w:hAnsi="Times New Roman"/>
          <w:b/>
          <w:bCs/>
          <w:sz w:val="22"/>
          <w:szCs w:val="22"/>
          <w:lang w:val="en-US"/>
        </w:rPr>
        <w:t xml:space="preserve"> </w:t>
      </w:r>
      <w:r w:rsidRPr="004431CF">
        <w:rPr>
          <w:rFonts w:ascii="Times New Roman" w:hAnsi="Times New Roman"/>
          <w:b/>
          <w:bCs/>
          <w:sz w:val="22"/>
          <w:szCs w:val="22"/>
          <w:lang w:val="en-US"/>
        </w:rPr>
        <w:t>guide partners</w:t>
      </w:r>
    </w:p>
    <w:p w14:paraId="60BC730B" w14:textId="77777777" w:rsidR="00C40C8A" w:rsidRPr="004431CF" w:rsidRDefault="00C40C8A" w:rsidP="00C40C8A">
      <w:pPr>
        <w:rPr>
          <w:rFonts w:ascii="Times New Roman" w:hAnsi="Times New Roman"/>
          <w:sz w:val="22"/>
          <w:szCs w:val="22"/>
          <w:lang w:val="en-US"/>
        </w:rPr>
      </w:pPr>
    </w:p>
    <w:p w14:paraId="4BC09F78" w14:textId="77777777" w:rsidR="00C40C8A" w:rsidRPr="004431CF" w:rsidRDefault="00C40C8A" w:rsidP="00C40C8A">
      <w:p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b/>
          <w:bCs/>
          <w:sz w:val="22"/>
          <w:szCs w:val="22"/>
          <w:lang w:val="en-US"/>
        </w:rPr>
        <w:t>Introduction</w:t>
      </w:r>
    </w:p>
    <w:p w14:paraId="37B28D7E" w14:textId="77777777" w:rsidR="00C40C8A" w:rsidRPr="004431CF" w:rsidRDefault="00C40C8A" w:rsidP="00C40C8A">
      <w:pPr>
        <w:pStyle w:val="Lijstalinea"/>
        <w:numPr>
          <w:ilvl w:val="0"/>
          <w:numId w:val="40"/>
        </w:num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t>Welcome the participant</w:t>
      </w:r>
    </w:p>
    <w:p w14:paraId="57EAFEE0" w14:textId="77777777" w:rsidR="00C40C8A" w:rsidRPr="004431CF" w:rsidRDefault="00C40C8A" w:rsidP="00C40C8A">
      <w:pPr>
        <w:pStyle w:val="Lijstalinea"/>
        <w:numPr>
          <w:ilvl w:val="0"/>
          <w:numId w:val="40"/>
        </w:num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t>Introduction by interviewer</w:t>
      </w:r>
    </w:p>
    <w:p w14:paraId="6D40CAFD" w14:textId="77777777" w:rsidR="00C40C8A" w:rsidRPr="004431CF" w:rsidRDefault="00C40C8A" w:rsidP="00C40C8A">
      <w:pPr>
        <w:pStyle w:val="Lijstalinea"/>
        <w:numPr>
          <w:ilvl w:val="0"/>
          <w:numId w:val="40"/>
        </w:num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t>Ask permission to record the interview</w:t>
      </w:r>
    </w:p>
    <w:p w14:paraId="69B83029" w14:textId="77777777" w:rsidR="00C40C8A" w:rsidRPr="004431CF" w:rsidRDefault="00C40C8A" w:rsidP="00C40C8A">
      <w:pPr>
        <w:pStyle w:val="Lijstalinea"/>
        <w:numPr>
          <w:ilvl w:val="0"/>
          <w:numId w:val="40"/>
        </w:num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t>Start recording</w:t>
      </w:r>
    </w:p>
    <w:p w14:paraId="5A1C9698" w14:textId="77777777" w:rsidR="00C40C8A" w:rsidRPr="004431CF" w:rsidRDefault="00C40C8A" w:rsidP="00C40C8A">
      <w:pPr>
        <w:rPr>
          <w:rFonts w:ascii="Times New Roman" w:hAnsi="Times New Roman"/>
          <w:sz w:val="22"/>
          <w:szCs w:val="22"/>
          <w:lang w:val="en-US"/>
        </w:rPr>
      </w:pPr>
    </w:p>
    <w:p w14:paraId="1E194D8B" w14:textId="08805852" w:rsidR="00C40C8A" w:rsidRPr="004431CF" w:rsidRDefault="00C40C8A" w:rsidP="00C40C8A">
      <w:pPr>
        <w:rPr>
          <w:rFonts w:ascii="Times New Roman" w:hAnsi="Times New Roman"/>
          <w:b/>
          <w:bCs/>
          <w:sz w:val="22"/>
          <w:szCs w:val="22"/>
          <w:lang w:val="en-US"/>
        </w:rPr>
      </w:pPr>
      <w:r w:rsidRPr="004431CF">
        <w:rPr>
          <w:rFonts w:ascii="Times New Roman" w:hAnsi="Times New Roman"/>
          <w:b/>
          <w:bCs/>
          <w:sz w:val="22"/>
          <w:szCs w:val="22"/>
          <w:lang w:val="en-US"/>
        </w:rPr>
        <w:t>Interview question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7082"/>
      </w:tblGrid>
      <w:tr w:rsidR="00C40C8A" w:rsidRPr="004431CF" w14:paraId="6FC02FD7" w14:textId="77777777" w:rsidTr="0008735C">
        <w:tc>
          <w:tcPr>
            <w:tcW w:w="1980" w:type="dxa"/>
          </w:tcPr>
          <w:p w14:paraId="602FA3EB" w14:textId="013985A5" w:rsidR="00C40C8A" w:rsidRPr="004431CF" w:rsidRDefault="003003F4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Background</w:t>
            </w:r>
          </w:p>
        </w:tc>
        <w:tc>
          <w:tcPr>
            <w:tcW w:w="7082" w:type="dxa"/>
          </w:tcPr>
          <w:p w14:paraId="6E0277F0" w14:textId="33EAD937" w:rsidR="00C40C8A" w:rsidRPr="004431CF" w:rsidRDefault="003003F4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an you tell me something about the </w:t>
            </w:r>
            <w:r w:rsidR="00537D21" w:rsidRPr="004431CF">
              <w:rPr>
                <w:rFonts w:ascii="Times New Roman" w:hAnsi="Times New Roman"/>
                <w:sz w:val="22"/>
                <w:szCs w:val="22"/>
                <w:lang w:val="en-US"/>
              </w:rPr>
              <w:t>impact / consequences</w:t>
            </w: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ancer has / had on your </w:t>
            </w:r>
            <w:r w:rsidR="00A7692C" w:rsidRPr="004431CF">
              <w:rPr>
                <w:rFonts w:ascii="Times New Roman" w:hAnsi="Times New Roman"/>
                <w:sz w:val="22"/>
                <w:szCs w:val="22"/>
                <w:lang w:val="en-US"/>
              </w:rPr>
              <w:t>partner (i.e. the patient)</w:t>
            </w: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? How do you notice</w:t>
            </w:r>
            <w:r w:rsidR="00537D21"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this</w:t>
            </w: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?  </w:t>
            </w:r>
          </w:p>
        </w:tc>
      </w:tr>
      <w:tr w:rsidR="00C40C8A" w:rsidRPr="00B92DA3" w14:paraId="62DEFA6B" w14:textId="77777777" w:rsidTr="0008735C">
        <w:tc>
          <w:tcPr>
            <w:tcW w:w="1980" w:type="dxa"/>
          </w:tcPr>
          <w:p w14:paraId="3AF83C79" w14:textId="7B3BA4CD" w:rsidR="00C40C8A" w:rsidRPr="004431CF" w:rsidRDefault="003003F4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Fatigue experience</w:t>
            </w:r>
          </w:p>
        </w:tc>
        <w:tc>
          <w:tcPr>
            <w:tcW w:w="7082" w:type="dxa"/>
          </w:tcPr>
          <w:p w14:paraId="4EB87A31" w14:textId="2311E4E0" w:rsidR="00C40C8A" w:rsidRPr="004431CF" w:rsidRDefault="003003F4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How do you notice fatigue</w:t>
            </w:r>
            <w:r w:rsidR="00876C59"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in your partner (i.e. the patient)</w:t>
            </w: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? </w:t>
            </w:r>
          </w:p>
          <w:p w14:paraId="1A5B6D10" w14:textId="77777777" w:rsidR="003003F4" w:rsidRPr="004431CF" w:rsidRDefault="003003F4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ow did it start and how is it going now? </w:t>
            </w:r>
          </w:p>
          <w:p w14:paraId="077D4738" w14:textId="2CC9F36D" w:rsidR="003003F4" w:rsidRPr="004431CF" w:rsidRDefault="003003F4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ow do you deal with </w:t>
            </w:r>
            <w:r w:rsidR="00876C59" w:rsidRPr="004431CF">
              <w:rPr>
                <w:rFonts w:ascii="Times New Roman" w:hAnsi="Times New Roman"/>
                <w:sz w:val="22"/>
                <w:szCs w:val="22"/>
                <w:lang w:val="en-US"/>
              </w:rPr>
              <w:t>your partner’s fatigue</w:t>
            </w: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? </w:t>
            </w:r>
          </w:p>
          <w:p w14:paraId="6034C10D" w14:textId="4E197D8C" w:rsidR="003003F4" w:rsidRPr="004431CF" w:rsidRDefault="003003F4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an you talk about it </w:t>
            </w:r>
            <w:r w:rsidR="00876C59" w:rsidRPr="004431CF">
              <w:rPr>
                <w:rFonts w:ascii="Times New Roman" w:hAnsi="Times New Roman"/>
                <w:sz w:val="22"/>
                <w:szCs w:val="22"/>
                <w:lang w:val="en-US"/>
              </w:rPr>
              <w:t>with your partner</w:t>
            </w: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? </w:t>
            </w:r>
          </w:p>
        </w:tc>
      </w:tr>
      <w:tr w:rsidR="003003F4" w:rsidRPr="00B92DA3" w14:paraId="7C25644C" w14:textId="77777777" w:rsidTr="0008735C">
        <w:tc>
          <w:tcPr>
            <w:tcW w:w="1980" w:type="dxa"/>
          </w:tcPr>
          <w:p w14:paraId="78B5C708" w14:textId="11869CD2" w:rsidR="003003F4" w:rsidRPr="004431CF" w:rsidRDefault="003003F4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Fatigue impact</w:t>
            </w:r>
          </w:p>
        </w:tc>
        <w:tc>
          <w:tcPr>
            <w:tcW w:w="7082" w:type="dxa"/>
          </w:tcPr>
          <w:p w14:paraId="7D2AD4C6" w14:textId="77777777" w:rsidR="003003F4" w:rsidRPr="004431CF" w:rsidRDefault="003003F4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id something change in your life because of fatigue? </w:t>
            </w:r>
          </w:p>
          <w:p w14:paraId="70A16ED2" w14:textId="38A37849" w:rsidR="003003F4" w:rsidRPr="004431CF" w:rsidRDefault="003003F4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ow do you feel about that? </w:t>
            </w:r>
          </w:p>
        </w:tc>
      </w:tr>
      <w:tr w:rsidR="00C40C8A" w:rsidRPr="004431CF" w14:paraId="0B00BD45" w14:textId="77777777" w:rsidTr="0008735C">
        <w:tc>
          <w:tcPr>
            <w:tcW w:w="1980" w:type="dxa"/>
          </w:tcPr>
          <w:p w14:paraId="1F39CDE3" w14:textId="0FAE4E10" w:rsidR="00C40C8A" w:rsidRPr="004431CF" w:rsidRDefault="003003F4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Care Need</w:t>
            </w:r>
          </w:p>
        </w:tc>
        <w:tc>
          <w:tcPr>
            <w:tcW w:w="7082" w:type="dxa"/>
          </w:tcPr>
          <w:p w14:paraId="78547D35" w14:textId="3D1D3CCB" w:rsidR="00C40C8A" w:rsidRPr="004431CF" w:rsidRDefault="003003F4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o you want your partner to get care for fatigue? </w:t>
            </w: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br/>
              <w:t xml:space="preserve">Do you think your partner has a need for care for fatigue? Why? </w:t>
            </w:r>
          </w:p>
          <w:p w14:paraId="55A73749" w14:textId="7164DC15" w:rsidR="003003F4" w:rsidRPr="004431CF" w:rsidRDefault="003003F4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What do you know about care for fatigue? </w:t>
            </w:r>
          </w:p>
        </w:tc>
      </w:tr>
      <w:tr w:rsidR="00C40C8A" w:rsidRPr="00B92DA3" w14:paraId="190296F5" w14:textId="77777777" w:rsidTr="0008735C">
        <w:tc>
          <w:tcPr>
            <w:tcW w:w="1980" w:type="dxa"/>
          </w:tcPr>
          <w:p w14:paraId="3669BA10" w14:textId="655D859F" w:rsidR="00C40C8A" w:rsidRPr="004431CF" w:rsidRDefault="003003F4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Care Seeking</w:t>
            </w:r>
          </w:p>
        </w:tc>
        <w:tc>
          <w:tcPr>
            <w:tcW w:w="7082" w:type="dxa"/>
          </w:tcPr>
          <w:p w14:paraId="08B03C01" w14:textId="77777777" w:rsidR="00C40C8A" w:rsidRPr="004431CF" w:rsidRDefault="003003F4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id you ever look for information about care for fatigue? </w:t>
            </w:r>
            <w:r w:rsidR="00BD73B9"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How?</w:t>
            </w:r>
          </w:p>
          <w:p w14:paraId="052E2418" w14:textId="77777777" w:rsidR="00BD73B9" w:rsidRPr="004431CF" w:rsidRDefault="00BD73B9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Would you like to receive information about fatigue? How? When? </w:t>
            </w:r>
          </w:p>
          <w:p w14:paraId="003D3F0A" w14:textId="77777777" w:rsidR="00BD73B9" w:rsidRPr="004431CF" w:rsidRDefault="00BD73B9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o you know if your partner ever searched for care for fatigue? </w:t>
            </w:r>
          </w:p>
          <w:p w14:paraId="3E032080" w14:textId="075D294E" w:rsidR="00BD73B9" w:rsidRPr="004431CF" w:rsidRDefault="00BD73B9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o you know what motivated </w:t>
            </w:r>
            <w:r w:rsidR="002C11AE" w:rsidRPr="004431CF">
              <w:rPr>
                <w:rFonts w:ascii="Times New Roman" w:hAnsi="Times New Roman"/>
                <w:sz w:val="22"/>
                <w:szCs w:val="22"/>
                <w:lang w:val="en-US"/>
              </w:rPr>
              <w:t>them</w:t>
            </w:r>
            <w:r w:rsidR="00876C59"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to seek care?</w:t>
            </w:r>
          </w:p>
        </w:tc>
      </w:tr>
      <w:tr w:rsidR="00C40C8A" w:rsidRPr="00B92DA3" w14:paraId="5DE70F40" w14:textId="77777777" w:rsidTr="0008735C">
        <w:tc>
          <w:tcPr>
            <w:tcW w:w="1980" w:type="dxa"/>
          </w:tcPr>
          <w:p w14:paraId="13660149" w14:textId="1FBC3241" w:rsidR="00C40C8A" w:rsidRPr="004431CF" w:rsidRDefault="003003F4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are Use </w:t>
            </w:r>
          </w:p>
        </w:tc>
        <w:tc>
          <w:tcPr>
            <w:tcW w:w="7082" w:type="dxa"/>
          </w:tcPr>
          <w:p w14:paraId="55227CF1" w14:textId="1140FCE3" w:rsidR="00C40C8A" w:rsidRPr="004431CF" w:rsidRDefault="00BD73B9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oes your partner receive care for fatigue? Which care? </w:t>
            </w:r>
          </w:p>
          <w:p w14:paraId="7764C3B1" w14:textId="5116F691" w:rsidR="00BD73B9" w:rsidRPr="004431CF" w:rsidRDefault="00BD73B9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What was </w:t>
            </w:r>
            <w:r w:rsidR="00876C59" w:rsidRPr="004431CF">
              <w:rPr>
                <w:rFonts w:ascii="Times New Roman" w:hAnsi="Times New Roman"/>
                <w:sz w:val="22"/>
                <w:szCs w:val="22"/>
                <w:lang w:val="en-US"/>
              </w:rPr>
              <w:t>your partner’s</w:t>
            </w: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main motivation to use care for fatigue? </w:t>
            </w:r>
          </w:p>
          <w:p w14:paraId="79D7911D" w14:textId="663CB1B5" w:rsidR="00BD73B9" w:rsidRPr="004431CF" w:rsidRDefault="00BD73B9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id you agree with this choice? </w:t>
            </w:r>
          </w:p>
        </w:tc>
      </w:tr>
      <w:tr w:rsidR="00C40C8A" w:rsidRPr="00B92DA3" w14:paraId="4FE5F0D5" w14:textId="77777777" w:rsidTr="0008735C">
        <w:tc>
          <w:tcPr>
            <w:tcW w:w="1980" w:type="dxa"/>
          </w:tcPr>
          <w:p w14:paraId="04410510" w14:textId="5A869A67" w:rsidR="00C40C8A" w:rsidRPr="004431CF" w:rsidRDefault="003003F4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Role healthcare practitioner</w:t>
            </w:r>
          </w:p>
        </w:tc>
        <w:tc>
          <w:tcPr>
            <w:tcW w:w="7082" w:type="dxa"/>
          </w:tcPr>
          <w:p w14:paraId="23E8BA16" w14:textId="77777777" w:rsidR="00C40C8A" w:rsidRPr="004431CF" w:rsidRDefault="00BD73B9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id you ever discuss care for fatigue with a healthcare practitioner? </w:t>
            </w:r>
          </w:p>
          <w:p w14:paraId="5BC28144" w14:textId="7FD3153D" w:rsidR="00BD73B9" w:rsidRPr="004431CF" w:rsidRDefault="00BD73B9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With which healthcare provider would you like to discuss this? </w:t>
            </w:r>
          </w:p>
        </w:tc>
      </w:tr>
    </w:tbl>
    <w:p w14:paraId="2F4AB5DD" w14:textId="3F79EED1" w:rsidR="000D7BD8" w:rsidRPr="004431CF" w:rsidRDefault="000D7BD8" w:rsidP="00C40C8A">
      <w:pPr>
        <w:rPr>
          <w:rFonts w:ascii="Times New Roman" w:hAnsi="Times New Roman"/>
          <w:sz w:val="22"/>
          <w:szCs w:val="22"/>
          <w:lang w:val="en-US"/>
        </w:rPr>
      </w:pPr>
    </w:p>
    <w:p w14:paraId="43CB8E82" w14:textId="77777777" w:rsidR="000D7BD8" w:rsidRPr="004431CF" w:rsidRDefault="000D7BD8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br w:type="page"/>
      </w:r>
    </w:p>
    <w:p w14:paraId="264E913D" w14:textId="70352207" w:rsidR="000A4D31" w:rsidRPr="004431CF" w:rsidRDefault="000A4D31" w:rsidP="000A4D31">
      <w:pPr>
        <w:pStyle w:val="Lijstalinea"/>
        <w:numPr>
          <w:ilvl w:val="1"/>
          <w:numId w:val="39"/>
        </w:numPr>
        <w:rPr>
          <w:rFonts w:ascii="Times New Roman" w:hAnsi="Times New Roman"/>
          <w:b/>
          <w:bCs/>
          <w:sz w:val="22"/>
          <w:szCs w:val="22"/>
          <w:lang w:val="en-US"/>
        </w:rPr>
      </w:pPr>
      <w:r w:rsidRPr="004431CF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>Interview</w:t>
      </w:r>
      <w:r w:rsidR="00C40C8A" w:rsidRPr="004431CF">
        <w:rPr>
          <w:rFonts w:ascii="Times New Roman" w:hAnsi="Times New Roman"/>
          <w:b/>
          <w:bCs/>
          <w:sz w:val="22"/>
          <w:szCs w:val="22"/>
          <w:lang w:val="en-US"/>
        </w:rPr>
        <w:t xml:space="preserve"> </w:t>
      </w:r>
      <w:r w:rsidRPr="004431CF">
        <w:rPr>
          <w:rFonts w:ascii="Times New Roman" w:hAnsi="Times New Roman"/>
          <w:b/>
          <w:bCs/>
          <w:sz w:val="22"/>
          <w:szCs w:val="22"/>
          <w:lang w:val="en-US"/>
        </w:rPr>
        <w:t>guide oncologists</w:t>
      </w:r>
      <w:r w:rsidR="00C40C8A" w:rsidRPr="004431CF">
        <w:rPr>
          <w:rFonts w:ascii="Times New Roman" w:hAnsi="Times New Roman"/>
          <w:b/>
          <w:bCs/>
          <w:sz w:val="22"/>
          <w:szCs w:val="22"/>
          <w:lang w:val="en-US"/>
        </w:rPr>
        <w:t xml:space="preserve">, </w:t>
      </w:r>
      <w:r w:rsidRPr="004431CF">
        <w:rPr>
          <w:rFonts w:ascii="Times New Roman" w:hAnsi="Times New Roman"/>
          <w:b/>
          <w:bCs/>
          <w:sz w:val="22"/>
          <w:szCs w:val="22"/>
          <w:lang w:val="en-US"/>
        </w:rPr>
        <w:t>nurses</w:t>
      </w:r>
    </w:p>
    <w:p w14:paraId="5ADDC194" w14:textId="77777777" w:rsidR="00C40C8A" w:rsidRPr="004431CF" w:rsidRDefault="00C40C8A" w:rsidP="00C40C8A">
      <w:pPr>
        <w:rPr>
          <w:rFonts w:ascii="Times New Roman" w:hAnsi="Times New Roman"/>
          <w:sz w:val="22"/>
          <w:szCs w:val="22"/>
          <w:lang w:val="en-US"/>
        </w:rPr>
      </w:pPr>
    </w:p>
    <w:p w14:paraId="354A6B1B" w14:textId="77777777" w:rsidR="00C40C8A" w:rsidRPr="004431CF" w:rsidRDefault="00C40C8A" w:rsidP="00C40C8A">
      <w:p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b/>
          <w:bCs/>
          <w:sz w:val="22"/>
          <w:szCs w:val="22"/>
          <w:lang w:val="en-US"/>
        </w:rPr>
        <w:t>Introduction</w:t>
      </w:r>
    </w:p>
    <w:p w14:paraId="02FBB2E5" w14:textId="77777777" w:rsidR="00C40C8A" w:rsidRPr="004431CF" w:rsidRDefault="00C40C8A" w:rsidP="00C40C8A">
      <w:pPr>
        <w:pStyle w:val="Lijstalinea"/>
        <w:numPr>
          <w:ilvl w:val="0"/>
          <w:numId w:val="40"/>
        </w:num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t>Welcome the participant</w:t>
      </w:r>
    </w:p>
    <w:p w14:paraId="0D0AA4A1" w14:textId="77777777" w:rsidR="00C40C8A" w:rsidRPr="004431CF" w:rsidRDefault="00C40C8A" w:rsidP="00C40C8A">
      <w:pPr>
        <w:pStyle w:val="Lijstalinea"/>
        <w:numPr>
          <w:ilvl w:val="0"/>
          <w:numId w:val="40"/>
        </w:num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t>Introduction by interviewer</w:t>
      </w:r>
    </w:p>
    <w:p w14:paraId="6C5A791F" w14:textId="77777777" w:rsidR="00C40C8A" w:rsidRPr="004431CF" w:rsidRDefault="00C40C8A" w:rsidP="00C40C8A">
      <w:pPr>
        <w:pStyle w:val="Lijstalinea"/>
        <w:numPr>
          <w:ilvl w:val="0"/>
          <w:numId w:val="40"/>
        </w:num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t>Ask permission to record the interview</w:t>
      </w:r>
    </w:p>
    <w:p w14:paraId="65E599C7" w14:textId="77777777" w:rsidR="00C40C8A" w:rsidRPr="004431CF" w:rsidRDefault="00C40C8A" w:rsidP="00C40C8A">
      <w:pPr>
        <w:pStyle w:val="Lijstalinea"/>
        <w:numPr>
          <w:ilvl w:val="0"/>
          <w:numId w:val="40"/>
        </w:num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t>Start recording</w:t>
      </w:r>
    </w:p>
    <w:p w14:paraId="3670440C" w14:textId="0EB29BB1" w:rsidR="00BD73B9" w:rsidRPr="004431CF" w:rsidRDefault="001C613A" w:rsidP="00C40C8A">
      <w:pPr>
        <w:pStyle w:val="Lijstalinea"/>
        <w:numPr>
          <w:ilvl w:val="0"/>
          <w:numId w:val="40"/>
        </w:num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t>Round of introductions by participants</w:t>
      </w:r>
    </w:p>
    <w:p w14:paraId="34495E35" w14:textId="77777777" w:rsidR="00C40C8A" w:rsidRPr="004431CF" w:rsidRDefault="00C40C8A" w:rsidP="00C40C8A">
      <w:pPr>
        <w:rPr>
          <w:rFonts w:ascii="Times New Roman" w:hAnsi="Times New Roman"/>
          <w:sz w:val="22"/>
          <w:szCs w:val="22"/>
          <w:lang w:val="en-US"/>
        </w:rPr>
      </w:pPr>
    </w:p>
    <w:p w14:paraId="671F4296" w14:textId="5D854825" w:rsidR="00C40C8A" w:rsidRPr="004431CF" w:rsidRDefault="00C40C8A" w:rsidP="00C40C8A">
      <w:pPr>
        <w:rPr>
          <w:rFonts w:ascii="Times New Roman" w:hAnsi="Times New Roman"/>
          <w:b/>
          <w:bCs/>
          <w:sz w:val="22"/>
          <w:szCs w:val="22"/>
          <w:lang w:val="en-US"/>
        </w:rPr>
      </w:pPr>
      <w:r w:rsidRPr="004431CF">
        <w:rPr>
          <w:rFonts w:ascii="Times New Roman" w:hAnsi="Times New Roman"/>
          <w:b/>
          <w:bCs/>
          <w:sz w:val="22"/>
          <w:szCs w:val="22"/>
          <w:lang w:val="en-US"/>
        </w:rPr>
        <w:t>Interview question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7082"/>
      </w:tblGrid>
      <w:tr w:rsidR="00C40C8A" w:rsidRPr="00B92DA3" w14:paraId="1E5C4F51" w14:textId="77777777" w:rsidTr="001B48FE">
        <w:trPr>
          <w:cantSplit/>
          <w:trHeight w:val="1134"/>
        </w:trPr>
        <w:tc>
          <w:tcPr>
            <w:tcW w:w="1980" w:type="dxa"/>
          </w:tcPr>
          <w:p w14:paraId="6AAD4010" w14:textId="61E6DD1E" w:rsidR="00C40C8A" w:rsidRPr="004431CF" w:rsidRDefault="00BD73B9" w:rsidP="001B48F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Main questions</w:t>
            </w:r>
          </w:p>
        </w:tc>
        <w:tc>
          <w:tcPr>
            <w:tcW w:w="7082" w:type="dxa"/>
          </w:tcPr>
          <w:p w14:paraId="0ED41CD8" w14:textId="77777777" w:rsidR="00C40C8A" w:rsidRPr="004431CF" w:rsidRDefault="00BD73B9" w:rsidP="001B48F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o you ever discuss fatigue with your patients? </w:t>
            </w:r>
          </w:p>
          <w:p w14:paraId="79778B63" w14:textId="77777777" w:rsidR="00BD73B9" w:rsidRPr="004431CF" w:rsidRDefault="00BD73B9" w:rsidP="001B48FE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Do you ask them about it? Does the patient bring it up?</w:t>
            </w:r>
          </w:p>
          <w:p w14:paraId="13847AAD" w14:textId="05A92B6A" w:rsidR="00BD73B9" w:rsidRPr="004431CF" w:rsidRDefault="00BD73B9" w:rsidP="001B48FE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o you ask every patient? When do </w:t>
            </w:r>
            <w:r w:rsidR="002C11AE" w:rsidRPr="004431CF">
              <w:rPr>
                <w:rFonts w:ascii="Times New Roman" w:hAnsi="Times New Roman"/>
                <w:sz w:val="22"/>
                <w:szCs w:val="22"/>
                <w:lang w:val="en-US"/>
              </w:rPr>
              <w:t>you ask</w:t>
            </w: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?</w:t>
            </w:r>
          </w:p>
          <w:p w14:paraId="539D46B7" w14:textId="77777777" w:rsidR="00BD73B9" w:rsidRPr="004431CF" w:rsidRDefault="00BD73B9" w:rsidP="001B48FE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ow do you ask about it? </w:t>
            </w:r>
          </w:p>
          <w:p w14:paraId="137F869F" w14:textId="5C0114DE" w:rsidR="00BD73B9" w:rsidRPr="004431CF" w:rsidRDefault="00BD73B9" w:rsidP="001B48F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What do you know about the treatment options for fatigue? </w:t>
            </w:r>
          </w:p>
        </w:tc>
      </w:tr>
      <w:tr w:rsidR="00C40C8A" w:rsidRPr="00B92DA3" w14:paraId="3095F45B" w14:textId="77777777" w:rsidTr="001B48FE">
        <w:trPr>
          <w:cantSplit/>
          <w:trHeight w:val="1134"/>
        </w:trPr>
        <w:tc>
          <w:tcPr>
            <w:tcW w:w="1980" w:type="dxa"/>
          </w:tcPr>
          <w:p w14:paraId="565B89D3" w14:textId="1D902CD6" w:rsidR="00C40C8A" w:rsidRPr="004431CF" w:rsidRDefault="00BD73B9" w:rsidP="001B48F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Additional questions</w:t>
            </w:r>
          </w:p>
        </w:tc>
        <w:tc>
          <w:tcPr>
            <w:tcW w:w="7082" w:type="dxa"/>
          </w:tcPr>
          <w:p w14:paraId="0C31F791" w14:textId="77777777" w:rsidR="00BD73B9" w:rsidRPr="004431CF" w:rsidRDefault="00BD73B9" w:rsidP="001B48F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What are your thoughts about fatigue after cancer?</w:t>
            </w:r>
          </w:p>
          <w:p w14:paraId="6965D8F4" w14:textId="77777777" w:rsidR="00BD73B9" w:rsidRPr="004431CF" w:rsidRDefault="00BD73B9" w:rsidP="001B48F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Do you ever provide patients with advice regarding fatigue?</w:t>
            </w:r>
          </w:p>
          <w:p w14:paraId="00966E43" w14:textId="77777777" w:rsidR="00BD73B9" w:rsidRPr="004431CF" w:rsidRDefault="00BD73B9" w:rsidP="001B48FE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What advice?</w:t>
            </w:r>
          </w:p>
          <w:p w14:paraId="0732AAB3" w14:textId="77777777" w:rsidR="00BD73B9" w:rsidRPr="004431CF" w:rsidRDefault="00BD73B9" w:rsidP="001B48FE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When? </w:t>
            </w:r>
          </w:p>
          <w:p w14:paraId="235499D2" w14:textId="77777777" w:rsidR="00BD73B9" w:rsidRPr="004431CF" w:rsidRDefault="00BD73B9" w:rsidP="001B48FE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Do you follow guidelines?</w:t>
            </w:r>
          </w:p>
          <w:p w14:paraId="5656108E" w14:textId="77777777" w:rsidR="00BD73B9" w:rsidRPr="004431CF" w:rsidRDefault="00BD73B9" w:rsidP="001B48F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What determines if you refer someone to supportive care? </w:t>
            </w:r>
          </w:p>
          <w:p w14:paraId="20AFF173" w14:textId="7E9E7C9E" w:rsidR="00C40C8A" w:rsidRPr="004431CF" w:rsidRDefault="00BD73B9" w:rsidP="001B48FE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nd to what type of </w:t>
            </w:r>
            <w:r w:rsidR="00876C59"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upportive </w:t>
            </w: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care?</w:t>
            </w:r>
          </w:p>
          <w:p w14:paraId="3B825EF2" w14:textId="58294C46" w:rsidR="00BD73B9" w:rsidRPr="004431CF" w:rsidRDefault="00876C59" w:rsidP="001B48FE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Do you experience</w:t>
            </w:r>
            <w:r w:rsidR="00BD73B9"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ny obstacles when you want to refer patients to </w:t>
            </w: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upportive </w:t>
            </w:r>
            <w:r w:rsidR="00BD73B9"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are? </w:t>
            </w:r>
          </w:p>
          <w:p w14:paraId="27FA3E9D" w14:textId="4FAE13F8" w:rsidR="00BD73B9" w:rsidRPr="004431CF" w:rsidRDefault="003B6929" w:rsidP="001B48F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What could be the benefits</w:t>
            </w:r>
            <w:r w:rsidRPr="004431CF">
              <w:rPr>
                <w:rStyle w:val="Verwijzingopmerking"/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BD73B9"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of discussing fatigue with patients? </w:t>
            </w:r>
          </w:p>
          <w:p w14:paraId="13BDA945" w14:textId="520ED3F2" w:rsidR="00990DF3" w:rsidRPr="004431CF" w:rsidRDefault="00990DF3" w:rsidP="001B48F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re there any reasons not to discuss fatigue with patients? </w:t>
            </w:r>
          </w:p>
          <w:p w14:paraId="63BF06F0" w14:textId="77777777" w:rsidR="00BD73B9" w:rsidRPr="004431CF" w:rsidRDefault="00BD73B9" w:rsidP="001B48F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From your perspective, which patients want and/or seek care?</w:t>
            </w:r>
          </w:p>
          <w:p w14:paraId="10C354B9" w14:textId="24107E5A" w:rsidR="00BD73B9" w:rsidRPr="004431CF" w:rsidRDefault="00BD73B9" w:rsidP="001B48F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From your perspective, what are barriers for patients to seek/receive care? </w:t>
            </w:r>
          </w:p>
        </w:tc>
      </w:tr>
    </w:tbl>
    <w:p w14:paraId="3EF2261F" w14:textId="144445AD" w:rsidR="000D7BD8" w:rsidRPr="004431CF" w:rsidRDefault="000D7BD8" w:rsidP="00C40C8A">
      <w:pPr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1A31B213" w14:textId="77777777" w:rsidR="000D7BD8" w:rsidRPr="004431CF" w:rsidRDefault="000D7BD8">
      <w:pPr>
        <w:spacing w:line="240" w:lineRule="auto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4431CF">
        <w:rPr>
          <w:rFonts w:ascii="Times New Roman" w:hAnsi="Times New Roman"/>
          <w:b/>
          <w:bCs/>
          <w:sz w:val="22"/>
          <w:szCs w:val="22"/>
          <w:lang w:val="en-US"/>
        </w:rPr>
        <w:br w:type="page"/>
      </w:r>
    </w:p>
    <w:p w14:paraId="32646CAA" w14:textId="0F03D31F" w:rsidR="000A4D31" w:rsidRPr="004431CF" w:rsidRDefault="000A4D31" w:rsidP="000A4D31">
      <w:pPr>
        <w:pStyle w:val="Lijstalinea"/>
        <w:numPr>
          <w:ilvl w:val="1"/>
          <w:numId w:val="39"/>
        </w:numPr>
        <w:rPr>
          <w:rFonts w:ascii="Times New Roman" w:hAnsi="Times New Roman"/>
          <w:b/>
          <w:bCs/>
          <w:sz w:val="22"/>
          <w:szCs w:val="22"/>
          <w:lang w:val="en-US"/>
        </w:rPr>
      </w:pPr>
      <w:r w:rsidRPr="004431CF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>Interview</w:t>
      </w:r>
      <w:r w:rsidR="00C40C8A" w:rsidRPr="004431CF">
        <w:rPr>
          <w:rFonts w:ascii="Times New Roman" w:hAnsi="Times New Roman"/>
          <w:b/>
          <w:bCs/>
          <w:sz w:val="22"/>
          <w:szCs w:val="22"/>
          <w:lang w:val="en-US"/>
        </w:rPr>
        <w:t xml:space="preserve"> </w:t>
      </w:r>
      <w:r w:rsidRPr="004431CF">
        <w:rPr>
          <w:rFonts w:ascii="Times New Roman" w:hAnsi="Times New Roman"/>
          <w:b/>
          <w:bCs/>
          <w:sz w:val="22"/>
          <w:szCs w:val="22"/>
          <w:lang w:val="en-US"/>
        </w:rPr>
        <w:t>guide psychologists, physical therapists</w:t>
      </w:r>
    </w:p>
    <w:p w14:paraId="28541E93" w14:textId="77777777" w:rsidR="00C40C8A" w:rsidRPr="004431CF" w:rsidRDefault="00C40C8A" w:rsidP="00C40C8A">
      <w:pPr>
        <w:rPr>
          <w:rFonts w:ascii="Times New Roman" w:hAnsi="Times New Roman"/>
          <w:sz w:val="22"/>
          <w:szCs w:val="22"/>
          <w:lang w:val="en-US"/>
        </w:rPr>
      </w:pPr>
    </w:p>
    <w:p w14:paraId="21620B13" w14:textId="77777777" w:rsidR="00C40C8A" w:rsidRPr="004431CF" w:rsidRDefault="00C40C8A" w:rsidP="00C40C8A">
      <w:p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b/>
          <w:bCs/>
          <w:sz w:val="22"/>
          <w:szCs w:val="22"/>
          <w:lang w:val="en-US"/>
        </w:rPr>
        <w:t>Introduction</w:t>
      </w:r>
    </w:p>
    <w:p w14:paraId="494F90B3" w14:textId="77777777" w:rsidR="00C40C8A" w:rsidRPr="004431CF" w:rsidRDefault="00C40C8A" w:rsidP="00C40C8A">
      <w:pPr>
        <w:pStyle w:val="Lijstalinea"/>
        <w:numPr>
          <w:ilvl w:val="0"/>
          <w:numId w:val="40"/>
        </w:num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t>Welcome the participant</w:t>
      </w:r>
    </w:p>
    <w:p w14:paraId="0C6EF0BB" w14:textId="77777777" w:rsidR="00C40C8A" w:rsidRPr="004431CF" w:rsidRDefault="00C40C8A" w:rsidP="00C40C8A">
      <w:pPr>
        <w:pStyle w:val="Lijstalinea"/>
        <w:numPr>
          <w:ilvl w:val="0"/>
          <w:numId w:val="40"/>
        </w:num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t>Introduction by interviewer</w:t>
      </w:r>
    </w:p>
    <w:p w14:paraId="1715F746" w14:textId="77777777" w:rsidR="00C40C8A" w:rsidRPr="004431CF" w:rsidRDefault="00C40C8A" w:rsidP="00C40C8A">
      <w:pPr>
        <w:pStyle w:val="Lijstalinea"/>
        <w:numPr>
          <w:ilvl w:val="0"/>
          <w:numId w:val="40"/>
        </w:num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t>Ask permission to record the interview</w:t>
      </w:r>
    </w:p>
    <w:p w14:paraId="40BBFAE4" w14:textId="77777777" w:rsidR="00C40C8A" w:rsidRPr="004431CF" w:rsidRDefault="00C40C8A" w:rsidP="00C40C8A">
      <w:pPr>
        <w:pStyle w:val="Lijstalinea"/>
        <w:numPr>
          <w:ilvl w:val="0"/>
          <w:numId w:val="40"/>
        </w:num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t>Start recording</w:t>
      </w:r>
    </w:p>
    <w:p w14:paraId="64C1D8BC" w14:textId="77777777" w:rsidR="001C613A" w:rsidRPr="004431CF" w:rsidRDefault="001C613A" w:rsidP="001C613A">
      <w:pPr>
        <w:pStyle w:val="Lijstalinea"/>
        <w:numPr>
          <w:ilvl w:val="0"/>
          <w:numId w:val="40"/>
        </w:num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t>Round of introductions by participants</w:t>
      </w:r>
    </w:p>
    <w:p w14:paraId="0694DB17" w14:textId="77777777" w:rsidR="00C40C8A" w:rsidRPr="004431CF" w:rsidRDefault="00C40C8A" w:rsidP="00C40C8A">
      <w:pPr>
        <w:rPr>
          <w:rFonts w:ascii="Times New Roman" w:hAnsi="Times New Roman"/>
          <w:sz w:val="22"/>
          <w:szCs w:val="22"/>
          <w:lang w:val="en-US"/>
        </w:rPr>
      </w:pPr>
    </w:p>
    <w:p w14:paraId="3A60747F" w14:textId="4DFCBFAF" w:rsidR="00C40C8A" w:rsidRPr="004431CF" w:rsidRDefault="00C40C8A" w:rsidP="00C40C8A">
      <w:pPr>
        <w:rPr>
          <w:rFonts w:ascii="Times New Roman" w:hAnsi="Times New Roman"/>
          <w:b/>
          <w:bCs/>
          <w:sz w:val="22"/>
          <w:szCs w:val="22"/>
          <w:lang w:val="en-US"/>
        </w:rPr>
      </w:pPr>
      <w:r w:rsidRPr="004431CF">
        <w:rPr>
          <w:rFonts w:ascii="Times New Roman" w:hAnsi="Times New Roman"/>
          <w:b/>
          <w:bCs/>
          <w:sz w:val="22"/>
          <w:szCs w:val="22"/>
          <w:lang w:val="en-US"/>
        </w:rPr>
        <w:t>Interview question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7082"/>
      </w:tblGrid>
      <w:tr w:rsidR="00C40C8A" w:rsidRPr="00B92DA3" w14:paraId="02780140" w14:textId="77777777" w:rsidTr="0008735C">
        <w:tc>
          <w:tcPr>
            <w:tcW w:w="1980" w:type="dxa"/>
          </w:tcPr>
          <w:p w14:paraId="2CAE97B4" w14:textId="49B0D26B" w:rsidR="00C40C8A" w:rsidRPr="004431CF" w:rsidRDefault="00BD73B9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Main questions</w:t>
            </w:r>
          </w:p>
        </w:tc>
        <w:tc>
          <w:tcPr>
            <w:tcW w:w="7082" w:type="dxa"/>
          </w:tcPr>
          <w:p w14:paraId="6CA21E76" w14:textId="77777777" w:rsidR="00C40C8A" w:rsidRPr="004431CF" w:rsidRDefault="00BD73B9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What are characteristics of the patients (with fatigue) you are treating? </w:t>
            </w:r>
          </w:p>
          <w:p w14:paraId="489D454F" w14:textId="77777777" w:rsidR="00BD73B9" w:rsidRPr="004431CF" w:rsidRDefault="00BD73B9" w:rsidP="00BD73B9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Which patients come to you for / seek help?</w:t>
            </w:r>
          </w:p>
          <w:p w14:paraId="16DCEC08" w14:textId="77777777" w:rsidR="00BD73B9" w:rsidRPr="004431CF" w:rsidRDefault="00BD73B9" w:rsidP="00BD73B9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What are barriers you notice for patients to seek / use your type of treatment?</w:t>
            </w:r>
          </w:p>
          <w:p w14:paraId="7D4FA48A" w14:textId="77777777" w:rsidR="00BD73B9" w:rsidRPr="004431CF" w:rsidRDefault="00BD73B9" w:rsidP="00BD73B9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Practical barriers? </w:t>
            </w:r>
          </w:p>
          <w:p w14:paraId="1090CC0C" w14:textId="77777777" w:rsidR="00BD73B9" w:rsidRPr="004431CF" w:rsidRDefault="00BD73B9" w:rsidP="00BD73B9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Surrounding / social network?</w:t>
            </w:r>
          </w:p>
          <w:p w14:paraId="40FE9A73" w14:textId="1A93D89B" w:rsidR="00BD73B9" w:rsidRPr="004431CF" w:rsidRDefault="00BD73B9" w:rsidP="00BD73B9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oes everyone know where to find you? </w:t>
            </w:r>
          </w:p>
        </w:tc>
      </w:tr>
      <w:tr w:rsidR="00C40C8A" w:rsidRPr="00B92DA3" w14:paraId="3F5C4774" w14:textId="77777777" w:rsidTr="0008735C">
        <w:tc>
          <w:tcPr>
            <w:tcW w:w="1980" w:type="dxa"/>
          </w:tcPr>
          <w:p w14:paraId="50D4B510" w14:textId="0DE64E0F" w:rsidR="00C40C8A" w:rsidRPr="004431CF" w:rsidRDefault="00BD73B9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Additional questions</w:t>
            </w:r>
          </w:p>
        </w:tc>
        <w:tc>
          <w:tcPr>
            <w:tcW w:w="7082" w:type="dxa"/>
          </w:tcPr>
          <w:p w14:paraId="24B4B6A6" w14:textId="693C723F" w:rsidR="00C40C8A" w:rsidRPr="004431CF" w:rsidRDefault="00BD73B9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ow do patients end up </w:t>
            </w:r>
            <w:r w:rsidR="00876C59" w:rsidRPr="004431CF">
              <w:rPr>
                <w:rFonts w:ascii="Times New Roman" w:hAnsi="Times New Roman"/>
                <w:sz w:val="22"/>
                <w:szCs w:val="22"/>
                <w:lang w:val="en-US"/>
              </w:rPr>
              <w:t>being referred to your treatment facility/treatment type</w:t>
            </w: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?</w:t>
            </w:r>
          </w:p>
          <w:p w14:paraId="12384254" w14:textId="77777777" w:rsidR="00BD73B9" w:rsidRPr="004431CF" w:rsidRDefault="00BD73B9" w:rsidP="00BD73B9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t what timepoint? </w:t>
            </w:r>
          </w:p>
          <w:p w14:paraId="72F6B3F2" w14:textId="77777777" w:rsidR="00BD73B9" w:rsidRPr="004431CF" w:rsidRDefault="00BD73B9" w:rsidP="00BD73B9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Specifically for fatigue? Or usually for other symptoms?</w:t>
            </w:r>
          </w:p>
          <w:p w14:paraId="006CB70E" w14:textId="77777777" w:rsidR="00BD73B9" w:rsidRPr="004431CF" w:rsidRDefault="00BD73B9" w:rsidP="00BD73B9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Who refers patients to you? </w:t>
            </w:r>
          </w:p>
          <w:p w14:paraId="0D854C20" w14:textId="47DCA56E" w:rsidR="00BD73B9" w:rsidRPr="004431CF" w:rsidRDefault="00BD73B9" w:rsidP="00BD73B9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What is the main reason patients end up </w:t>
            </w:r>
            <w:r w:rsidR="00876C59" w:rsidRPr="004431CF">
              <w:rPr>
                <w:rFonts w:ascii="Times New Roman" w:hAnsi="Times New Roman"/>
                <w:sz w:val="22"/>
                <w:szCs w:val="22"/>
                <w:lang w:val="en-US"/>
              </w:rPr>
              <w:t>being referred to your treatment facility/treatment type?</w:t>
            </w:r>
          </w:p>
          <w:p w14:paraId="3FE63711" w14:textId="77777777" w:rsidR="00BD73B9" w:rsidRPr="004431CF" w:rsidRDefault="00BD73B9" w:rsidP="00BD73B9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What is their goal?</w:t>
            </w:r>
          </w:p>
          <w:p w14:paraId="63F4E181" w14:textId="128EF635" w:rsidR="00BD73B9" w:rsidRPr="004431CF" w:rsidRDefault="00BD73B9" w:rsidP="00BD73B9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Is there a specific group </w:t>
            </w:r>
            <w:r w:rsidR="00876C59" w:rsidRPr="004431CF">
              <w:rPr>
                <w:rFonts w:ascii="Times New Roman" w:hAnsi="Times New Roman"/>
                <w:sz w:val="22"/>
                <w:szCs w:val="22"/>
                <w:lang w:val="en-US"/>
              </w:rPr>
              <w:t>that is not referred to you</w:t>
            </w: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?</w:t>
            </w:r>
          </w:p>
          <w:p w14:paraId="335BCC51" w14:textId="77777777" w:rsidR="00BD73B9" w:rsidRPr="004431CF" w:rsidRDefault="00BD73B9" w:rsidP="00BD73B9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Specific characteristics?</w:t>
            </w:r>
          </w:p>
          <w:p w14:paraId="0B33053A" w14:textId="14B167CA" w:rsidR="00BD73B9" w:rsidRPr="004431CF" w:rsidRDefault="00BD73B9" w:rsidP="00BD73B9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ow is this possible? Can we solve that? </w:t>
            </w:r>
          </w:p>
        </w:tc>
      </w:tr>
    </w:tbl>
    <w:p w14:paraId="3C8A9CCF" w14:textId="5812AC53" w:rsidR="000D7BD8" w:rsidRPr="004431CF" w:rsidRDefault="000D7BD8" w:rsidP="00C40C8A">
      <w:pPr>
        <w:rPr>
          <w:rFonts w:ascii="Times New Roman" w:hAnsi="Times New Roman"/>
          <w:sz w:val="22"/>
          <w:szCs w:val="22"/>
          <w:lang w:val="en-US"/>
        </w:rPr>
      </w:pPr>
    </w:p>
    <w:p w14:paraId="5F69C205" w14:textId="77777777" w:rsidR="000D7BD8" w:rsidRPr="004431CF" w:rsidRDefault="000D7BD8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br w:type="page"/>
      </w:r>
    </w:p>
    <w:p w14:paraId="5139DCFE" w14:textId="74615822" w:rsidR="000D5385" w:rsidRPr="004431CF" w:rsidRDefault="000D5385" w:rsidP="000D5385">
      <w:pPr>
        <w:pStyle w:val="Lijstalinea"/>
        <w:numPr>
          <w:ilvl w:val="1"/>
          <w:numId w:val="39"/>
        </w:numPr>
        <w:rPr>
          <w:rFonts w:ascii="Times New Roman" w:hAnsi="Times New Roman"/>
          <w:b/>
          <w:bCs/>
          <w:sz w:val="22"/>
          <w:szCs w:val="22"/>
          <w:lang w:val="en-US"/>
        </w:rPr>
      </w:pPr>
      <w:r w:rsidRPr="004431CF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>Interview guide general practitioners, social workers</w:t>
      </w:r>
    </w:p>
    <w:p w14:paraId="33DFE300" w14:textId="77777777" w:rsidR="000D5385" w:rsidRPr="004431CF" w:rsidRDefault="000D5385" w:rsidP="000D5385">
      <w:pPr>
        <w:rPr>
          <w:rFonts w:ascii="Times New Roman" w:hAnsi="Times New Roman"/>
          <w:sz w:val="22"/>
          <w:szCs w:val="22"/>
          <w:lang w:val="en-US"/>
        </w:rPr>
      </w:pPr>
    </w:p>
    <w:p w14:paraId="2F1451F7" w14:textId="77777777" w:rsidR="000D5385" w:rsidRPr="004431CF" w:rsidRDefault="000D5385" w:rsidP="000D5385">
      <w:p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b/>
          <w:bCs/>
          <w:sz w:val="22"/>
          <w:szCs w:val="22"/>
          <w:lang w:val="en-US"/>
        </w:rPr>
        <w:t>Introduction</w:t>
      </w:r>
    </w:p>
    <w:p w14:paraId="399937D7" w14:textId="77777777" w:rsidR="000D5385" w:rsidRPr="004431CF" w:rsidRDefault="000D5385" w:rsidP="000D5385">
      <w:pPr>
        <w:pStyle w:val="Lijstalinea"/>
        <w:numPr>
          <w:ilvl w:val="0"/>
          <w:numId w:val="40"/>
        </w:num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t>Welcome the participant</w:t>
      </w:r>
    </w:p>
    <w:p w14:paraId="45FFF50B" w14:textId="77777777" w:rsidR="000D5385" w:rsidRPr="004431CF" w:rsidRDefault="000D5385" w:rsidP="000D5385">
      <w:pPr>
        <w:pStyle w:val="Lijstalinea"/>
        <w:numPr>
          <w:ilvl w:val="0"/>
          <w:numId w:val="40"/>
        </w:num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t>Introduction by interviewer</w:t>
      </w:r>
    </w:p>
    <w:p w14:paraId="07687AD8" w14:textId="77777777" w:rsidR="000D5385" w:rsidRPr="004431CF" w:rsidRDefault="000D5385" w:rsidP="000D5385">
      <w:pPr>
        <w:pStyle w:val="Lijstalinea"/>
        <w:numPr>
          <w:ilvl w:val="0"/>
          <w:numId w:val="40"/>
        </w:num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t>Ask permission to record the interview</w:t>
      </w:r>
    </w:p>
    <w:p w14:paraId="4E3D6DC2" w14:textId="77777777" w:rsidR="000D5385" w:rsidRPr="004431CF" w:rsidRDefault="000D5385" w:rsidP="000D5385">
      <w:pPr>
        <w:pStyle w:val="Lijstalinea"/>
        <w:numPr>
          <w:ilvl w:val="0"/>
          <w:numId w:val="40"/>
        </w:num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t>Start recording</w:t>
      </w:r>
    </w:p>
    <w:p w14:paraId="7BA49463" w14:textId="77777777" w:rsidR="001C613A" w:rsidRPr="004431CF" w:rsidRDefault="001C613A" w:rsidP="001C613A">
      <w:pPr>
        <w:pStyle w:val="Lijstalinea"/>
        <w:numPr>
          <w:ilvl w:val="0"/>
          <w:numId w:val="40"/>
        </w:numPr>
        <w:rPr>
          <w:rFonts w:ascii="Times New Roman" w:hAnsi="Times New Roman"/>
          <w:sz w:val="22"/>
          <w:szCs w:val="22"/>
          <w:lang w:val="en-US"/>
        </w:rPr>
      </w:pPr>
      <w:r w:rsidRPr="004431CF">
        <w:rPr>
          <w:rFonts w:ascii="Times New Roman" w:hAnsi="Times New Roman"/>
          <w:sz w:val="22"/>
          <w:szCs w:val="22"/>
          <w:lang w:val="en-US"/>
        </w:rPr>
        <w:t>Round of introductions by participants</w:t>
      </w:r>
    </w:p>
    <w:p w14:paraId="5067DF8F" w14:textId="77777777" w:rsidR="000D5385" w:rsidRPr="004431CF" w:rsidRDefault="000D5385" w:rsidP="000D5385">
      <w:pPr>
        <w:rPr>
          <w:rFonts w:ascii="Times New Roman" w:hAnsi="Times New Roman"/>
          <w:sz w:val="22"/>
          <w:szCs w:val="22"/>
          <w:lang w:val="en-US"/>
        </w:rPr>
      </w:pPr>
    </w:p>
    <w:p w14:paraId="3BF849E4" w14:textId="77777777" w:rsidR="000D5385" w:rsidRPr="004431CF" w:rsidRDefault="000D5385" w:rsidP="000D5385">
      <w:pPr>
        <w:rPr>
          <w:rFonts w:ascii="Times New Roman" w:hAnsi="Times New Roman"/>
          <w:b/>
          <w:bCs/>
          <w:sz w:val="22"/>
          <w:szCs w:val="22"/>
          <w:lang w:val="en-US"/>
        </w:rPr>
      </w:pPr>
      <w:r w:rsidRPr="004431CF">
        <w:rPr>
          <w:rFonts w:ascii="Times New Roman" w:hAnsi="Times New Roman"/>
          <w:b/>
          <w:bCs/>
          <w:sz w:val="22"/>
          <w:szCs w:val="22"/>
          <w:lang w:val="en-US"/>
        </w:rPr>
        <w:t>Interview question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7082"/>
      </w:tblGrid>
      <w:tr w:rsidR="000D5385" w:rsidRPr="00B92DA3" w14:paraId="797D87D5" w14:textId="77777777" w:rsidTr="0008735C">
        <w:tc>
          <w:tcPr>
            <w:tcW w:w="1980" w:type="dxa"/>
          </w:tcPr>
          <w:p w14:paraId="3F377A9B" w14:textId="77777777" w:rsidR="000D5385" w:rsidRPr="004431CF" w:rsidRDefault="000D5385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Main questions</w:t>
            </w:r>
          </w:p>
        </w:tc>
        <w:tc>
          <w:tcPr>
            <w:tcW w:w="7082" w:type="dxa"/>
          </w:tcPr>
          <w:p w14:paraId="1E637361" w14:textId="77777777" w:rsidR="000D5385" w:rsidRPr="004431CF" w:rsidRDefault="000D5385" w:rsidP="000D5385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o you ever discuss fatigue with your patients? </w:t>
            </w:r>
          </w:p>
          <w:p w14:paraId="684E1A91" w14:textId="77777777" w:rsidR="000D5385" w:rsidRPr="004431CF" w:rsidRDefault="000D5385" w:rsidP="000D5385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Do you ask them about it? Does the patient bring it up?</w:t>
            </w:r>
          </w:p>
          <w:p w14:paraId="175E0DB6" w14:textId="77777777" w:rsidR="000D5385" w:rsidRPr="004431CF" w:rsidRDefault="000D5385" w:rsidP="000D5385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Do you ask every patient? When do or don’t you?</w:t>
            </w:r>
          </w:p>
          <w:p w14:paraId="0E40BB37" w14:textId="77777777" w:rsidR="000D5385" w:rsidRPr="004431CF" w:rsidRDefault="000D5385" w:rsidP="000D5385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ow do you ask about it? </w:t>
            </w:r>
          </w:p>
          <w:p w14:paraId="1A3234D2" w14:textId="77777777" w:rsidR="000D5385" w:rsidRPr="004431CF" w:rsidRDefault="000D5385" w:rsidP="000D5385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What advice do you give patients regarding fatigue?</w:t>
            </w:r>
          </w:p>
          <w:p w14:paraId="0CECF4F1" w14:textId="0BEB8A65" w:rsidR="000D5385" w:rsidRPr="004431CF" w:rsidRDefault="000D5385" w:rsidP="000D5385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What do you know about the treatment options for fatigue? </w:t>
            </w:r>
          </w:p>
        </w:tc>
      </w:tr>
      <w:tr w:rsidR="000D5385" w:rsidRPr="00B92DA3" w14:paraId="60F31978" w14:textId="77777777" w:rsidTr="0008735C">
        <w:tc>
          <w:tcPr>
            <w:tcW w:w="1980" w:type="dxa"/>
          </w:tcPr>
          <w:p w14:paraId="5FD0DEC1" w14:textId="77777777" w:rsidR="000D5385" w:rsidRPr="004431CF" w:rsidRDefault="000D5385" w:rsidP="0008735C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Additional questions</w:t>
            </w:r>
          </w:p>
        </w:tc>
        <w:tc>
          <w:tcPr>
            <w:tcW w:w="7082" w:type="dxa"/>
          </w:tcPr>
          <w:p w14:paraId="07EAD8B0" w14:textId="77777777" w:rsidR="000D5385" w:rsidRPr="004431CF" w:rsidRDefault="000D5385" w:rsidP="000D5385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How do patients find you?</w:t>
            </w:r>
          </w:p>
          <w:p w14:paraId="53C5CF5E" w14:textId="77777777" w:rsidR="000D5385" w:rsidRPr="004431CF" w:rsidRDefault="000D5385" w:rsidP="000D5385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t what timepoint? </w:t>
            </w:r>
          </w:p>
          <w:p w14:paraId="7497ABC4" w14:textId="77777777" w:rsidR="000D5385" w:rsidRPr="004431CF" w:rsidRDefault="000D5385" w:rsidP="000D5385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pecifically for fatigue? Or usually for other symptoms? </w:t>
            </w:r>
          </w:p>
          <w:p w14:paraId="3D1B5125" w14:textId="77777777" w:rsidR="000D5385" w:rsidRPr="004431CF" w:rsidRDefault="000D5385" w:rsidP="000D5385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o other healthcare practitioners refer to you?  </w:t>
            </w:r>
          </w:p>
          <w:p w14:paraId="20ED3B1C" w14:textId="77777777" w:rsidR="000D5385" w:rsidRPr="004431CF" w:rsidRDefault="000D5385" w:rsidP="000D5385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What determines if you refer someone to supportive care? </w:t>
            </w:r>
          </w:p>
          <w:p w14:paraId="48015A44" w14:textId="06E1B2A4" w:rsidR="000D5385" w:rsidRPr="004431CF" w:rsidRDefault="000D5385" w:rsidP="000D5385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And to what type of</w:t>
            </w:r>
            <w:r w:rsidR="002C11AE"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supportive</w:t>
            </w: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are?</w:t>
            </w:r>
          </w:p>
          <w:p w14:paraId="4A2032B1" w14:textId="77777777" w:rsidR="002C11AE" w:rsidRPr="004431CF" w:rsidRDefault="002C11AE" w:rsidP="002C11AE">
            <w:pPr>
              <w:pStyle w:val="Lijstalinea"/>
              <w:numPr>
                <w:ilvl w:val="0"/>
                <w:numId w:val="4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o you experience any obstacles when you want to refer patients to supportive care? </w:t>
            </w:r>
          </w:p>
          <w:p w14:paraId="0ED99703" w14:textId="77777777" w:rsidR="000D5385" w:rsidRPr="004431CF" w:rsidRDefault="000D5385" w:rsidP="000D5385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o you see benefits of discussing fatigue with patients? </w:t>
            </w:r>
          </w:p>
          <w:p w14:paraId="4C83120D" w14:textId="77777777" w:rsidR="000D5385" w:rsidRPr="004431CF" w:rsidRDefault="000D5385" w:rsidP="000D5385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From your perspective, which patients want and/or seek care?</w:t>
            </w:r>
          </w:p>
          <w:p w14:paraId="4C0B1A0C" w14:textId="5B584CE5" w:rsidR="000D5385" w:rsidRPr="004431CF" w:rsidRDefault="000D5385" w:rsidP="000D5385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431CF">
              <w:rPr>
                <w:rFonts w:ascii="Times New Roman" w:hAnsi="Times New Roman"/>
                <w:sz w:val="22"/>
                <w:szCs w:val="22"/>
                <w:lang w:val="en-US"/>
              </w:rPr>
              <w:t>From your perspective, what are barriers for patients to seek/receive care?</w:t>
            </w:r>
          </w:p>
        </w:tc>
      </w:tr>
    </w:tbl>
    <w:p w14:paraId="381D25A4" w14:textId="77777777" w:rsidR="000D5385" w:rsidRPr="004431CF" w:rsidRDefault="000D5385" w:rsidP="000D7BD8">
      <w:pPr>
        <w:rPr>
          <w:rFonts w:ascii="Times New Roman" w:hAnsi="Times New Roman"/>
          <w:sz w:val="22"/>
          <w:szCs w:val="22"/>
          <w:lang w:val="en-US"/>
        </w:rPr>
      </w:pPr>
    </w:p>
    <w:sectPr w:rsidR="000D5385" w:rsidRPr="004431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A53B3E"/>
    <w:multiLevelType w:val="multilevel"/>
    <w:tmpl w:val="D3D8B3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A8E6FC6"/>
    <w:multiLevelType w:val="hybridMultilevel"/>
    <w:tmpl w:val="D4267342"/>
    <w:lvl w:ilvl="0" w:tplc="38F44434">
      <w:start w:val="1"/>
      <w:numFmt w:val="bullet"/>
      <w:lvlText w:val="-"/>
      <w:lvlJc w:val="left"/>
      <w:pPr>
        <w:ind w:left="720" w:hanging="360"/>
      </w:pPr>
      <w:rPr>
        <w:rFonts w:ascii="Trebuchet MS" w:eastAsia="Calibri" w:hAnsi="Trebuchet M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2"/>
  </w:num>
  <w:num w:numId="5" w16cid:durableId="1200053308">
    <w:abstractNumId w:val="6"/>
  </w:num>
  <w:num w:numId="6" w16cid:durableId="2086148160">
    <w:abstractNumId w:val="2"/>
  </w:num>
  <w:num w:numId="7" w16cid:durableId="108204942">
    <w:abstractNumId w:val="0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6"/>
  </w:num>
  <w:num w:numId="18" w16cid:durableId="1286042416">
    <w:abstractNumId w:val="0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6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6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761875840">
    <w:abstractNumId w:val="1"/>
  </w:num>
  <w:num w:numId="40" w16cid:durableId="640962542">
    <w:abstractNumId w:val="5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D31"/>
    <w:rsid w:val="000A2835"/>
    <w:rsid w:val="000A4D31"/>
    <w:rsid w:val="000D2C93"/>
    <w:rsid w:val="000D5385"/>
    <w:rsid w:val="000D7BD8"/>
    <w:rsid w:val="001A71D9"/>
    <w:rsid w:val="001B48FE"/>
    <w:rsid w:val="001C3D32"/>
    <w:rsid w:val="001C613A"/>
    <w:rsid w:val="00225B02"/>
    <w:rsid w:val="00293DF1"/>
    <w:rsid w:val="002C11AE"/>
    <w:rsid w:val="002D751C"/>
    <w:rsid w:val="003003F4"/>
    <w:rsid w:val="003B1C62"/>
    <w:rsid w:val="003B6929"/>
    <w:rsid w:val="004176EE"/>
    <w:rsid w:val="004431CF"/>
    <w:rsid w:val="00476272"/>
    <w:rsid w:val="004E10E2"/>
    <w:rsid w:val="00502A1B"/>
    <w:rsid w:val="00505539"/>
    <w:rsid w:val="00506189"/>
    <w:rsid w:val="005147C8"/>
    <w:rsid w:val="00537D21"/>
    <w:rsid w:val="005427D9"/>
    <w:rsid w:val="005878F0"/>
    <w:rsid w:val="005B2AF3"/>
    <w:rsid w:val="005E4B36"/>
    <w:rsid w:val="006E1286"/>
    <w:rsid w:val="00757BD3"/>
    <w:rsid w:val="00787257"/>
    <w:rsid w:val="00794C98"/>
    <w:rsid w:val="007A096B"/>
    <w:rsid w:val="007D0955"/>
    <w:rsid w:val="008036AB"/>
    <w:rsid w:val="00821D64"/>
    <w:rsid w:val="00840A00"/>
    <w:rsid w:val="008507B6"/>
    <w:rsid w:val="00876C59"/>
    <w:rsid w:val="00915C38"/>
    <w:rsid w:val="00944185"/>
    <w:rsid w:val="00951A68"/>
    <w:rsid w:val="00990DF3"/>
    <w:rsid w:val="009B60D0"/>
    <w:rsid w:val="00A505EC"/>
    <w:rsid w:val="00A54403"/>
    <w:rsid w:val="00A74376"/>
    <w:rsid w:val="00A7692C"/>
    <w:rsid w:val="00AD3036"/>
    <w:rsid w:val="00AD32B6"/>
    <w:rsid w:val="00B168FF"/>
    <w:rsid w:val="00B345B0"/>
    <w:rsid w:val="00B42813"/>
    <w:rsid w:val="00B92DA3"/>
    <w:rsid w:val="00BB0BD6"/>
    <w:rsid w:val="00BD73B9"/>
    <w:rsid w:val="00C40C8A"/>
    <w:rsid w:val="00CF0BFA"/>
    <w:rsid w:val="00D66FC4"/>
    <w:rsid w:val="00DD0991"/>
    <w:rsid w:val="00DD4BF2"/>
    <w:rsid w:val="00DD6C41"/>
    <w:rsid w:val="00DF6498"/>
    <w:rsid w:val="00E1684F"/>
    <w:rsid w:val="00E366D2"/>
    <w:rsid w:val="00E55BEF"/>
    <w:rsid w:val="00E61948"/>
    <w:rsid w:val="00EA3C6E"/>
    <w:rsid w:val="00EC3265"/>
    <w:rsid w:val="00F53435"/>
    <w:rsid w:val="00F80FC8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2B160"/>
  <w15:chartTrackingRefBased/>
  <w15:docId w15:val="{7B0BF8E3-34BF-4C52-8A0E-5DDE912DD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5427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876C59"/>
    <w:rPr>
      <w:rFonts w:ascii="Trebuchet MS" w:hAnsi="Trebuchet M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76C5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76C59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76C59"/>
    <w:rPr>
      <w:rFonts w:ascii="Trebuchet MS" w:hAnsi="Trebuchet M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76C5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76C59"/>
    <w:rPr>
      <w:rFonts w:ascii="Trebuchet MS" w:hAnsi="Trebuchet MS"/>
      <w:b/>
      <w:bCs/>
    </w:rPr>
  </w:style>
  <w:style w:type="character" w:styleId="Hyperlink">
    <w:name w:val="Hyperlink"/>
    <w:basedOn w:val="Standaardalinea-lettertype"/>
    <w:uiPriority w:val="99"/>
    <w:unhideWhenUsed/>
    <w:rsid w:val="00AD32B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403EB73-4DF2-46FA-880D-6A4EE799B31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120</Words>
  <Characters>6162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ken, K.F. (Kim)</dc:creator>
  <cp:keywords/>
  <dc:description/>
  <cp:lastModifiedBy>Francken, K.F. (Kim)</cp:lastModifiedBy>
  <cp:revision>9</cp:revision>
  <dcterms:created xsi:type="dcterms:W3CDTF">2025-02-13T14:04:00Z</dcterms:created>
  <dcterms:modified xsi:type="dcterms:W3CDTF">2025-07-22T08:33:00Z</dcterms:modified>
</cp:coreProperties>
</file>